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F26330" w14:textId="380C162F" w:rsidR="005F0E76" w:rsidRDefault="001C0D93" w:rsidP="00AF58F2">
      <w:pPr>
        <w:pStyle w:val="a3"/>
        <w:spacing w:line="360" w:lineRule="auto"/>
        <w:jc w:val="left"/>
        <w:rPr>
          <w:rFonts w:ascii="Times New Roman" w:eastAsiaTheme="minorEastAsia" w:hAnsi="Times New Roman" w:cs="Times New Roman" w:hint="eastAsia"/>
          <w:b/>
          <w:bCs/>
          <w:sz w:val="24"/>
          <w:szCs w:val="24"/>
        </w:rPr>
      </w:pPr>
      <w:r w:rsidRPr="001C0D93">
        <w:rPr>
          <w:rFonts w:ascii="Times New Roman" w:eastAsiaTheme="minorEastAsia" w:hAnsi="Times New Roman" w:cs="Times New Roman"/>
          <w:b/>
          <w:bCs/>
          <w:sz w:val="24"/>
          <w:szCs w:val="24"/>
        </w:rPr>
        <w:t>Multimedia Appendix</w:t>
      </w:r>
      <w:r>
        <w:rPr>
          <w:rFonts w:ascii="Times New Roman" w:eastAsiaTheme="minorEastAsia" w:hAnsi="Times New Roman" w:cs="Times New Roman" w:hint="eastAsia"/>
          <w:b/>
          <w:bCs/>
          <w:sz w:val="24"/>
          <w:szCs w:val="24"/>
        </w:rPr>
        <w:t xml:space="preserve"> 1</w:t>
      </w:r>
    </w:p>
    <w:p w14:paraId="1A06D2B0" w14:textId="77777777" w:rsidR="00485C52" w:rsidRPr="00485C52" w:rsidRDefault="00485C52" w:rsidP="00485C52">
      <w:pPr>
        <w:rPr>
          <w:rFonts w:hint="eastAsia"/>
        </w:rPr>
      </w:pPr>
    </w:p>
    <w:p w14:paraId="73CCE778" w14:textId="369FF3BF" w:rsidR="00485C52" w:rsidRDefault="00485C52" w:rsidP="00DF4950">
      <w:pPr>
        <w:rPr>
          <w:rFonts w:ascii="Times New Roman" w:hAnsi="Times New Roman" w:cs="Times New Roman"/>
          <w:b/>
          <w:bCs/>
          <w:sz w:val="22"/>
        </w:rPr>
      </w:pPr>
      <w:r w:rsidRPr="00485C52">
        <w:rPr>
          <w:rFonts w:ascii="Times New Roman" w:hAnsi="Times New Roman" w:cs="Times New Roman" w:hint="eastAsia"/>
          <w:b/>
          <w:bCs/>
          <w:sz w:val="22"/>
        </w:rPr>
        <w:t>Text S1:</w:t>
      </w:r>
      <w:r w:rsidRPr="00753E3A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="00753E3A" w:rsidRPr="00753E3A">
        <w:rPr>
          <w:rFonts w:ascii="Times New Roman" w:hAnsi="Times New Roman" w:cs="Times New Roman" w:hint="eastAsia"/>
          <w:b/>
          <w:bCs/>
          <w:sz w:val="22"/>
        </w:rPr>
        <w:t xml:space="preserve">Detailed </w:t>
      </w:r>
      <w:r w:rsidRPr="00485C52">
        <w:rPr>
          <w:rFonts w:ascii="Times New Roman" w:hAnsi="Times New Roman" w:cs="Times New Roman" w:hint="eastAsia"/>
          <w:b/>
          <w:bCs/>
          <w:sz w:val="22"/>
        </w:rPr>
        <w:t>Caption for Figure 2</w:t>
      </w:r>
    </w:p>
    <w:p w14:paraId="2CD07649" w14:textId="1465C9FC" w:rsidR="00485C52" w:rsidRPr="00485C52" w:rsidRDefault="00485C52" w:rsidP="00485C52">
      <w:pPr>
        <w:spacing w:line="360" w:lineRule="auto"/>
        <w:rPr>
          <w:rFonts w:ascii="Times New Roman" w:hAnsi="Times New Roman" w:cs="Times New Roman"/>
          <w:color w:val="2A2B2E"/>
          <w:sz w:val="22"/>
          <w:shd w:val="clear" w:color="auto" w:fill="FFFFFF"/>
        </w:rPr>
      </w:pPr>
      <w:r w:rsidRPr="00485C52">
        <w:rPr>
          <w:rFonts w:ascii="Times New Roman" w:hAnsi="Times New Roman" w:cs="Times New Roman"/>
          <w:color w:val="2A2B2E"/>
          <w:sz w:val="22"/>
          <w:shd w:val="clear" w:color="auto" w:fill="FFFFFF"/>
        </w:rPr>
        <w:t>The BVGN consists of three layers: (</w:t>
      </w:r>
      <w:r w:rsidR="00753E3A">
        <w:rPr>
          <w:rFonts w:ascii="Times New Roman" w:hAnsi="Times New Roman" w:cs="Times New Roman" w:hint="eastAsia"/>
          <w:color w:val="2A2B2E"/>
          <w:sz w:val="22"/>
          <w:shd w:val="clear" w:color="auto" w:fill="FFFFFF"/>
        </w:rPr>
        <w:t>1</w:t>
      </w:r>
      <w:r w:rsidRPr="00485C52">
        <w:rPr>
          <w:rFonts w:ascii="Times New Roman" w:hAnsi="Times New Roman" w:cs="Times New Roman"/>
          <w:color w:val="2A2B2E"/>
          <w:sz w:val="22"/>
          <w:shd w:val="clear" w:color="auto" w:fill="FFFFFF"/>
        </w:rPr>
        <w:t>) The Discretization layer is utilized to partition the 3D standard brain MRI in MNI152 space, obtained through center-cropping, into multiple cubes. It incorporates a learnable parameter matrix that represents positional information and tokenized gender feature vectors. (</w:t>
      </w:r>
      <w:r w:rsidR="00753E3A">
        <w:rPr>
          <w:rFonts w:ascii="Times New Roman" w:hAnsi="Times New Roman" w:cs="Times New Roman" w:hint="eastAsia"/>
          <w:color w:val="2A2B2E"/>
          <w:sz w:val="22"/>
          <w:shd w:val="clear" w:color="auto" w:fill="FFFFFF"/>
        </w:rPr>
        <w:t>2</w:t>
      </w:r>
      <w:r w:rsidRPr="00485C52">
        <w:rPr>
          <w:rFonts w:ascii="Times New Roman" w:hAnsi="Times New Roman" w:cs="Times New Roman"/>
          <w:color w:val="2A2B2E"/>
          <w:sz w:val="22"/>
          <w:shd w:val="clear" w:color="auto" w:fill="FFFFFF"/>
        </w:rPr>
        <w:t>) The stacked graph neural network layers begin with a 3-axis average pooling layer for dimensionality reduction, followed by a message-passing based graph neural network to extract features that encompass topological information. (</w:t>
      </w:r>
      <w:r w:rsidR="00753E3A">
        <w:rPr>
          <w:rFonts w:ascii="Times New Roman" w:hAnsi="Times New Roman" w:cs="Times New Roman" w:hint="eastAsia"/>
          <w:color w:val="2A2B2E"/>
          <w:sz w:val="22"/>
          <w:shd w:val="clear" w:color="auto" w:fill="FFFFFF"/>
        </w:rPr>
        <w:t>3</w:t>
      </w:r>
      <w:r w:rsidRPr="00485C52">
        <w:rPr>
          <w:rFonts w:ascii="Times New Roman" w:hAnsi="Times New Roman" w:cs="Times New Roman"/>
          <w:color w:val="2A2B2E"/>
          <w:sz w:val="22"/>
          <w:shd w:val="clear" w:color="auto" w:fill="FFFFFF"/>
        </w:rPr>
        <w:t>) The probability distribution prediction layer employs 1</w:t>
      </w:r>
      <w:r w:rsidRPr="00485C52">
        <w:rPr>
          <w:rFonts w:ascii="Times New Roman" w:hAnsi="Times New Roman" w:cs="Times New Roman" w:hint="eastAsia"/>
          <w:color w:val="2A2B2E"/>
          <w:sz w:val="22"/>
          <w:shd w:val="clear" w:color="auto" w:fill="FFFFFF"/>
        </w:rPr>
        <w:t>×</w:t>
      </w:r>
      <w:r w:rsidRPr="00485C52">
        <w:rPr>
          <w:rFonts w:ascii="Times New Roman" w:hAnsi="Times New Roman" w:cs="Times New Roman"/>
          <w:color w:val="2A2B2E"/>
          <w:sz w:val="22"/>
          <w:shd w:val="clear" w:color="auto" w:fill="FFFFFF"/>
        </w:rPr>
        <w:t xml:space="preserve">1 convolutional kernel to reduce the channel dimensions from the preceding layer, aligning them with the number of age intervals, and subsequently generates an output representing the probability distribution of ages. </w:t>
      </w:r>
      <w:r w:rsidRPr="00753E3A">
        <w:rPr>
          <w:rFonts w:ascii="Times New Roman" w:hAnsi="Times New Roman" w:cs="Times New Roman" w:hint="eastAsia"/>
          <w:i/>
          <w:iCs/>
          <w:color w:val="2A2B2E"/>
          <w:sz w:val="22"/>
          <w:shd w:val="clear" w:color="auto" w:fill="FFFFFF"/>
        </w:rPr>
        <w:t>Figure 2</w:t>
      </w:r>
      <w:r w:rsidRPr="00753E3A">
        <w:rPr>
          <w:rFonts w:ascii="Times New Roman" w:hAnsi="Times New Roman" w:cs="Times New Roman"/>
          <w:i/>
          <w:iCs/>
          <w:color w:val="2A2B2E"/>
          <w:sz w:val="22"/>
          <w:shd w:val="clear" w:color="auto" w:fill="FFFFFF"/>
        </w:rPr>
        <w:t>A</w:t>
      </w:r>
      <w:r w:rsidRPr="00753E3A">
        <w:rPr>
          <w:rFonts w:ascii="Times New Roman" w:hAnsi="Times New Roman" w:cs="Times New Roman" w:hint="eastAsia"/>
          <w:color w:val="2A2B2E"/>
          <w:sz w:val="22"/>
          <w:shd w:val="clear" w:color="auto" w:fill="FFFFFF"/>
        </w:rPr>
        <w:t>:</w:t>
      </w:r>
      <w:r w:rsidRPr="00485C52">
        <w:rPr>
          <w:rFonts w:ascii="Times New Roman" w:hAnsi="Times New Roman" w:cs="Times New Roman"/>
          <w:b/>
          <w:bCs/>
          <w:color w:val="2A2B2E"/>
          <w:sz w:val="22"/>
          <w:shd w:val="clear" w:color="auto" w:fill="FFFFFF"/>
        </w:rPr>
        <w:t xml:space="preserve"> </w:t>
      </w:r>
      <w:r w:rsidRPr="00485C52">
        <w:rPr>
          <w:rFonts w:ascii="Times New Roman" w:hAnsi="Times New Roman" w:cs="Times New Roman"/>
          <w:color w:val="2A2B2E"/>
          <w:sz w:val="22"/>
          <w:shd w:val="clear" w:color="auto" w:fill="FFFFFF"/>
        </w:rPr>
        <w:t xml:space="preserve">A preprocessing pipeline was implemented, which involved converting gender into one-hot encoding and transforming raw MRI data into brain tissue located in a standard space. </w:t>
      </w:r>
      <w:r w:rsidRPr="00753E3A">
        <w:rPr>
          <w:rFonts w:ascii="Times New Roman" w:hAnsi="Times New Roman" w:cs="Times New Roman" w:hint="eastAsia"/>
          <w:i/>
          <w:iCs/>
          <w:color w:val="2A2B2E"/>
          <w:sz w:val="22"/>
          <w:shd w:val="clear" w:color="auto" w:fill="FFFFFF"/>
        </w:rPr>
        <w:t>Figure 2</w:t>
      </w:r>
      <w:r w:rsidRPr="00753E3A">
        <w:rPr>
          <w:rFonts w:ascii="Times New Roman" w:hAnsi="Times New Roman" w:cs="Times New Roman"/>
          <w:i/>
          <w:iCs/>
          <w:color w:val="2A2B2E"/>
          <w:sz w:val="22"/>
          <w:shd w:val="clear" w:color="auto" w:fill="FFFFFF"/>
        </w:rPr>
        <w:t>B</w:t>
      </w:r>
      <w:r w:rsidRPr="00753E3A">
        <w:rPr>
          <w:rFonts w:ascii="Times New Roman" w:hAnsi="Times New Roman" w:cs="Times New Roman" w:hint="eastAsia"/>
          <w:color w:val="2A2B2E"/>
          <w:sz w:val="22"/>
          <w:shd w:val="clear" w:color="auto" w:fill="FFFFFF"/>
        </w:rPr>
        <w:t>:</w:t>
      </w:r>
      <w:r>
        <w:rPr>
          <w:rFonts w:ascii="Times New Roman" w:hAnsi="Times New Roman" w:cs="Times New Roman" w:hint="eastAsia"/>
          <w:b/>
          <w:bCs/>
          <w:color w:val="2A2B2E"/>
          <w:sz w:val="22"/>
          <w:shd w:val="clear" w:color="auto" w:fill="FFFFFF"/>
        </w:rPr>
        <w:t xml:space="preserve"> </w:t>
      </w:r>
      <w:r w:rsidRPr="00485C52">
        <w:rPr>
          <w:rFonts w:ascii="Times New Roman" w:hAnsi="Times New Roman" w:cs="Times New Roman"/>
          <w:color w:val="2A2B2E"/>
          <w:sz w:val="22"/>
          <w:shd w:val="clear" w:color="auto" w:fill="FFFFFF"/>
        </w:rPr>
        <w:t>Discretization layer, the voxel space of brain is divided by the discretization layer, which employs a combination of multiple convolution modules and deformable convolution modules. Subsequently, positional features and gender features are integrated into cubes.</w:t>
      </w:r>
      <w:r w:rsidRPr="00485C52">
        <w:rPr>
          <w:rFonts w:ascii="Times New Roman" w:hAnsi="Times New Roman" w:cs="Times New Roman"/>
          <w:b/>
          <w:bCs/>
          <w:color w:val="2A2B2E"/>
          <w:sz w:val="22"/>
          <w:shd w:val="clear" w:color="auto" w:fill="FFFFFF"/>
        </w:rPr>
        <w:t xml:space="preserve"> </w:t>
      </w:r>
      <w:r w:rsidRPr="00753E3A">
        <w:rPr>
          <w:rFonts w:ascii="Times New Roman" w:hAnsi="Times New Roman" w:cs="Times New Roman" w:hint="eastAsia"/>
          <w:i/>
          <w:iCs/>
          <w:color w:val="2A2B2E"/>
          <w:sz w:val="22"/>
          <w:shd w:val="clear" w:color="auto" w:fill="FFFFFF"/>
        </w:rPr>
        <w:t>Figure 2</w:t>
      </w:r>
      <w:r w:rsidRPr="00753E3A">
        <w:rPr>
          <w:rFonts w:ascii="Times New Roman" w:hAnsi="Times New Roman" w:cs="Times New Roman"/>
          <w:i/>
          <w:iCs/>
          <w:color w:val="2A2B2E"/>
          <w:sz w:val="22"/>
          <w:shd w:val="clear" w:color="auto" w:fill="FFFFFF"/>
        </w:rPr>
        <w:t>C</w:t>
      </w:r>
      <w:r w:rsidRPr="00753E3A">
        <w:rPr>
          <w:rFonts w:ascii="Times New Roman" w:hAnsi="Times New Roman" w:cs="Times New Roman" w:hint="eastAsia"/>
          <w:color w:val="2A2B2E"/>
          <w:sz w:val="22"/>
          <w:shd w:val="clear" w:color="auto" w:fill="FFFFFF"/>
        </w:rPr>
        <w:t>:</w:t>
      </w:r>
      <w:r w:rsidRPr="00485C52">
        <w:rPr>
          <w:rFonts w:ascii="Times New Roman" w:hAnsi="Times New Roman" w:cs="Times New Roman"/>
          <w:color w:val="2A2B2E"/>
          <w:sz w:val="22"/>
          <w:shd w:val="clear" w:color="auto" w:fill="FFFFFF"/>
        </w:rPr>
        <w:t xml:space="preserve"> Orthogonal average pooling module (Coronal axis, Sagittal axis, Transverse axis, the 3D feature cube is transformed into a 2D feature map. </w:t>
      </w:r>
      <w:r w:rsidRPr="00753E3A">
        <w:rPr>
          <w:rFonts w:ascii="Times New Roman" w:hAnsi="Times New Roman" w:cs="Times New Roman" w:hint="eastAsia"/>
          <w:i/>
          <w:iCs/>
          <w:color w:val="2A2B2E"/>
          <w:sz w:val="22"/>
          <w:shd w:val="clear" w:color="auto" w:fill="FFFFFF"/>
        </w:rPr>
        <w:t>Figure 2D</w:t>
      </w:r>
      <w:r w:rsidRPr="00753E3A">
        <w:rPr>
          <w:rFonts w:ascii="Times New Roman" w:hAnsi="Times New Roman" w:cs="Times New Roman" w:hint="eastAsia"/>
          <w:color w:val="2A2B2E"/>
          <w:sz w:val="22"/>
          <w:shd w:val="clear" w:color="auto" w:fill="FFFFFF"/>
        </w:rPr>
        <w:t>:</w:t>
      </w:r>
      <w:r w:rsidRPr="00485C52">
        <w:rPr>
          <w:rFonts w:ascii="Times New Roman" w:hAnsi="Times New Roman" w:cs="Times New Roman"/>
          <w:color w:val="2A2B2E"/>
          <w:sz w:val="22"/>
          <w:shd w:val="clear" w:color="auto" w:fill="FFFFFF"/>
        </w:rPr>
        <w:t xml:space="preserve"> Stacked Graph Neural Network modules.</w:t>
      </w:r>
      <w:r w:rsidRPr="00485C52">
        <w:rPr>
          <w:rFonts w:ascii="Times New Roman" w:hAnsi="Times New Roman" w:cs="Times New Roman"/>
          <w:b/>
          <w:bCs/>
          <w:color w:val="2A2B2E"/>
          <w:sz w:val="22"/>
          <w:shd w:val="clear" w:color="auto" w:fill="FFFFFF"/>
        </w:rPr>
        <w:t xml:space="preserve"> </w:t>
      </w:r>
      <w:r w:rsidRPr="00753E3A">
        <w:rPr>
          <w:rFonts w:ascii="Times New Roman" w:hAnsi="Times New Roman" w:cs="Times New Roman" w:hint="eastAsia"/>
          <w:i/>
          <w:iCs/>
          <w:color w:val="2A2B2E"/>
          <w:sz w:val="22"/>
          <w:shd w:val="clear" w:color="auto" w:fill="FFFFFF"/>
        </w:rPr>
        <w:t>Figure 2</w:t>
      </w:r>
      <w:r w:rsidRPr="00753E3A">
        <w:rPr>
          <w:rFonts w:ascii="Times New Roman" w:hAnsi="Times New Roman" w:cs="Times New Roman"/>
          <w:i/>
          <w:iCs/>
          <w:color w:val="2A2B2E"/>
          <w:sz w:val="22"/>
          <w:shd w:val="clear" w:color="auto" w:fill="FFFFFF"/>
        </w:rPr>
        <w:t>E</w:t>
      </w:r>
      <w:r w:rsidRPr="00753E3A">
        <w:rPr>
          <w:rFonts w:ascii="Times New Roman" w:hAnsi="Times New Roman" w:cs="Times New Roman" w:hint="eastAsia"/>
          <w:color w:val="2A2B2E"/>
          <w:sz w:val="22"/>
          <w:shd w:val="clear" w:color="auto" w:fill="FFFFFF"/>
        </w:rPr>
        <w:t>:</w:t>
      </w:r>
      <w:r w:rsidRPr="00753E3A">
        <w:rPr>
          <w:rFonts w:ascii="Times New Roman" w:hAnsi="Times New Roman" w:cs="Times New Roman"/>
          <w:color w:val="2A2B2E"/>
          <w:sz w:val="22"/>
          <w:shd w:val="clear" w:color="auto" w:fill="FFFFFF"/>
        </w:rPr>
        <w:t xml:space="preserve"> </w:t>
      </w:r>
      <w:r w:rsidRPr="00485C52">
        <w:rPr>
          <w:rFonts w:ascii="Times New Roman" w:hAnsi="Times New Roman" w:cs="Times New Roman"/>
          <w:color w:val="2A2B2E"/>
          <w:sz w:val="22"/>
          <w:shd w:val="clear" w:color="auto" w:fill="FFFFFF"/>
        </w:rPr>
        <w:t xml:space="preserve">During training, the image on the right illustrates that the supervised signal of backpropagation is computed by evaluating the </w:t>
      </w:r>
      <w:proofErr w:type="spellStart"/>
      <w:r w:rsidRPr="00485C52">
        <w:rPr>
          <w:rFonts w:ascii="Times New Roman" w:hAnsi="Times New Roman" w:cs="Times New Roman"/>
          <w:color w:val="2A2B2E"/>
          <w:sz w:val="22"/>
          <w:shd w:val="clear" w:color="auto" w:fill="FFFFFF"/>
        </w:rPr>
        <w:t>Kullback-Leibler</w:t>
      </w:r>
      <w:proofErr w:type="spellEnd"/>
      <w:r w:rsidRPr="00485C52">
        <w:rPr>
          <w:rFonts w:ascii="Times New Roman" w:hAnsi="Times New Roman" w:cs="Times New Roman"/>
          <w:color w:val="2A2B2E"/>
          <w:sz w:val="22"/>
          <w:shd w:val="clear" w:color="auto" w:fill="FFFFFF"/>
        </w:rPr>
        <w:t xml:space="preserve"> divergence between estimated brain age and chronological age; whereas the image on the left depicts the model’s performance.</w:t>
      </w:r>
    </w:p>
    <w:p w14:paraId="42AFFF70" w14:textId="77777777" w:rsidR="00485C52" w:rsidRPr="00485C52" w:rsidRDefault="00485C52" w:rsidP="00DF4950">
      <w:pPr>
        <w:rPr>
          <w:rFonts w:hint="eastAsia"/>
        </w:rPr>
      </w:pPr>
    </w:p>
    <w:p w14:paraId="53329706" w14:textId="4F463966" w:rsidR="00DF4950" w:rsidRPr="00435212" w:rsidRDefault="00DF4950" w:rsidP="00C73142">
      <w:pPr>
        <w:pStyle w:val="a3"/>
        <w:keepNext/>
        <w:keepLines/>
        <w:spacing w:line="360" w:lineRule="auto"/>
        <w:jc w:val="left"/>
        <w:rPr>
          <w:rFonts w:ascii="Times New Roman" w:eastAsiaTheme="minorEastAsia" w:hAnsi="Times New Roman" w:cs="Times New Roman"/>
          <w:b/>
          <w:bCs/>
          <w:sz w:val="22"/>
          <w:szCs w:val="22"/>
        </w:rPr>
      </w:pPr>
      <w:bookmarkStart w:id="0" w:name="OLE_LINK25"/>
      <w:r w:rsidRPr="00C73142">
        <w:rPr>
          <w:rFonts w:ascii="Times New Roman" w:eastAsiaTheme="minorEastAsia" w:hAnsi="Times New Roman" w:cs="Times New Roman"/>
          <w:b/>
          <w:bCs/>
          <w:sz w:val="22"/>
          <w:szCs w:val="22"/>
        </w:rPr>
        <w:lastRenderedPageBreak/>
        <w:t xml:space="preserve">Table </w:t>
      </w:r>
      <w:r w:rsidRPr="00C73142">
        <w:rPr>
          <w:rFonts w:ascii="Times New Roman" w:eastAsiaTheme="minorEastAsia" w:hAnsi="Times New Roman" w:cs="Times New Roman" w:hint="eastAsia"/>
          <w:b/>
          <w:bCs/>
          <w:sz w:val="22"/>
          <w:szCs w:val="22"/>
        </w:rPr>
        <w:t>S</w:t>
      </w:r>
      <w:r w:rsidR="00927045" w:rsidRPr="00C73142">
        <w:rPr>
          <w:rFonts w:ascii="Times New Roman" w:eastAsiaTheme="minorEastAsia" w:hAnsi="Times New Roman" w:cs="Times New Roman" w:hint="eastAsia"/>
          <w:b/>
          <w:bCs/>
          <w:sz w:val="22"/>
          <w:szCs w:val="22"/>
        </w:rPr>
        <w:t>1</w:t>
      </w:r>
      <w:r w:rsidRPr="00C73142">
        <w:rPr>
          <w:rFonts w:ascii="Times New Roman" w:eastAsiaTheme="minorEastAsia" w:hAnsi="Times New Roman" w:cs="Times New Roman" w:hint="eastAsia"/>
          <w:b/>
          <w:bCs/>
          <w:sz w:val="22"/>
          <w:szCs w:val="22"/>
        </w:rPr>
        <w:t>:</w:t>
      </w:r>
      <w:r w:rsidRPr="00C73142">
        <w:rPr>
          <w:rFonts w:ascii="Times New Roman" w:eastAsiaTheme="minorEastAsia" w:hAnsi="Times New Roman" w:cs="Times New Roman"/>
          <w:b/>
          <w:bCs/>
          <w:sz w:val="22"/>
          <w:szCs w:val="22"/>
        </w:rPr>
        <w:t xml:space="preserve"> Demographic Characteristics </w:t>
      </w:r>
      <w:r w:rsidR="00927045" w:rsidRPr="00C73142">
        <w:rPr>
          <w:rFonts w:ascii="Times New Roman" w:eastAsiaTheme="minorEastAsia" w:hAnsi="Times New Roman" w:cs="Times New Roman" w:hint="eastAsia"/>
          <w:b/>
          <w:bCs/>
          <w:sz w:val="22"/>
          <w:szCs w:val="22"/>
        </w:rPr>
        <w:t>of</w:t>
      </w:r>
      <w:r w:rsidRPr="00C73142">
        <w:rPr>
          <w:rFonts w:ascii="Times New Roman" w:eastAsiaTheme="minorEastAsia" w:hAnsi="Times New Roman" w:cs="Times New Roman"/>
          <w:b/>
          <w:bCs/>
          <w:sz w:val="22"/>
          <w:szCs w:val="22"/>
        </w:rPr>
        <w:t xml:space="preserve"> </w:t>
      </w:r>
      <w:r w:rsidRPr="00C73142">
        <w:rPr>
          <w:rFonts w:ascii="Times New Roman" w:eastAsiaTheme="minorEastAsia" w:hAnsi="Times New Roman" w:cs="Times New Roman" w:hint="eastAsia"/>
          <w:b/>
          <w:bCs/>
          <w:sz w:val="22"/>
          <w:szCs w:val="22"/>
        </w:rPr>
        <w:t xml:space="preserve">Dataset </w:t>
      </w:r>
      <w:r w:rsidR="00927045" w:rsidRPr="00C73142">
        <w:rPr>
          <w:rFonts w:ascii="Times New Roman" w:eastAsiaTheme="minorEastAsia" w:hAnsi="Times New Roman" w:cs="Times New Roman" w:hint="eastAsia"/>
          <w:b/>
          <w:bCs/>
          <w:sz w:val="22"/>
          <w:szCs w:val="22"/>
        </w:rPr>
        <w:t>for</w:t>
      </w:r>
      <w:r w:rsidRPr="00C73142">
        <w:rPr>
          <w:rFonts w:ascii="Times New Roman" w:eastAsiaTheme="minorEastAsia" w:hAnsi="Times New Roman" w:cs="Times New Roman" w:hint="eastAsia"/>
          <w:b/>
          <w:bCs/>
          <w:sz w:val="22"/>
          <w:szCs w:val="22"/>
        </w:rPr>
        <w:t xml:space="preserve"> </w:t>
      </w:r>
      <w:r w:rsidR="00927045" w:rsidRPr="00C73142">
        <w:rPr>
          <w:rFonts w:ascii="Times New Roman" w:eastAsiaTheme="minorEastAsia" w:hAnsi="Times New Roman" w:cs="Times New Roman" w:hint="eastAsia"/>
          <w:b/>
          <w:bCs/>
          <w:sz w:val="22"/>
          <w:szCs w:val="22"/>
        </w:rPr>
        <w:t xml:space="preserve">Testing </w:t>
      </w:r>
      <w:r w:rsidRPr="00C73142">
        <w:rPr>
          <w:rFonts w:ascii="Times New Roman" w:eastAsiaTheme="minorEastAsia" w:hAnsi="Times New Roman" w:cs="Times New Roman" w:hint="eastAsia"/>
          <w:b/>
          <w:bCs/>
          <w:sz w:val="22"/>
          <w:szCs w:val="22"/>
        </w:rPr>
        <w:t>BVGN</w:t>
      </w:r>
      <w:r w:rsidR="00927045" w:rsidRPr="00C73142">
        <w:rPr>
          <w:rFonts w:ascii="Times New Roman" w:eastAsiaTheme="minorEastAsia" w:hAnsi="Times New Roman" w:cs="Times New Roman"/>
          <w:b/>
          <w:bCs/>
          <w:sz w:val="22"/>
          <w:szCs w:val="22"/>
        </w:rPr>
        <w:t>’</w:t>
      </w:r>
      <w:r w:rsidR="00927045" w:rsidRPr="00C73142">
        <w:rPr>
          <w:rFonts w:ascii="Times New Roman" w:eastAsiaTheme="minorEastAsia" w:hAnsi="Times New Roman" w:cs="Times New Roman" w:hint="eastAsia"/>
          <w:b/>
          <w:bCs/>
          <w:sz w:val="22"/>
          <w:szCs w:val="22"/>
        </w:rPr>
        <w:t>s Generalizabilit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03"/>
        <w:gridCol w:w="1539"/>
        <w:gridCol w:w="1826"/>
        <w:gridCol w:w="1542"/>
        <w:gridCol w:w="925"/>
        <w:gridCol w:w="1071"/>
      </w:tblGrid>
      <w:tr w:rsidR="00DF4950" w:rsidRPr="000242AD" w14:paraId="2A34AFB0" w14:textId="77777777" w:rsidTr="008C6B49">
        <w:trPr>
          <w:trHeight w:val="1053"/>
        </w:trPr>
        <w:tc>
          <w:tcPr>
            <w:tcW w:w="8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bookmarkEnd w:id="0"/>
          <w:p w14:paraId="56D8952C" w14:textId="77777777" w:rsidR="00DF4950" w:rsidRPr="000242AD" w:rsidRDefault="00DF4950" w:rsidP="00C73142">
            <w:pPr>
              <w:keepNext/>
              <w:keepLines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42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9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DFAA93" w14:textId="37C3CEB4" w:rsidR="00DF4950" w:rsidRPr="000242AD" w:rsidRDefault="00DF4950" w:rsidP="00C73142">
            <w:pPr>
              <w:keepNext/>
              <w:keepLines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42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 dataset (n=</w:t>
            </w:r>
            <w:r w:rsidR="00C73142" w:rsidRPr="00C731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</w:t>
            </w:r>
            <w:r w:rsidR="00C7314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 w:rsidR="00C73142" w:rsidRPr="00C731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2</w:t>
            </w:r>
            <w:r w:rsidRPr="000242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9FB155" w14:textId="6DDD9871" w:rsidR="00DF4950" w:rsidRPr="000242AD" w:rsidRDefault="00DF4950" w:rsidP="00C73142">
            <w:pPr>
              <w:keepNext/>
              <w:keepLines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42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raining &amp; Validating dataset (n=</w:t>
            </w:r>
            <w:r w:rsidR="00C73142" w:rsidRPr="00C731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</w:t>
            </w:r>
            <w:r w:rsidR="00C7314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 w:rsidR="00C73142" w:rsidRPr="00C731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7</w:t>
            </w:r>
            <w:r w:rsidRPr="000242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3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62BAE2" w14:textId="692E2B12" w:rsidR="00DF4950" w:rsidRPr="000242AD" w:rsidRDefault="00DF4950" w:rsidP="00C73142">
            <w:pPr>
              <w:keepNext/>
              <w:keepLines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42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sting dataset (n=</w:t>
            </w:r>
            <w:r w:rsidR="00C73142" w:rsidRPr="00C731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="00C7314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 w:rsidR="00C73142" w:rsidRPr="00C731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5</w:t>
            </w:r>
            <w:r w:rsidRPr="000242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5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A84201" w14:textId="77777777" w:rsidR="00DF4950" w:rsidRPr="000242AD" w:rsidRDefault="00DF4950" w:rsidP="00C73142">
            <w:pPr>
              <w:keepNext/>
              <w:keepLines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42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tistic</w:t>
            </w:r>
          </w:p>
        </w:tc>
        <w:tc>
          <w:tcPr>
            <w:tcW w:w="6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F8C1EE" w14:textId="77777777" w:rsidR="00DF4950" w:rsidRPr="000242AD" w:rsidRDefault="00DF4950" w:rsidP="00C73142">
            <w:pPr>
              <w:keepNext/>
              <w:keepLines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42A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0242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DF4950" w:rsidRPr="000242AD" w14:paraId="5549DCF5" w14:textId="77777777" w:rsidTr="008C6B49">
        <w:trPr>
          <w:trHeight w:val="743"/>
        </w:trPr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4BFD0" w14:textId="77777777" w:rsidR="00DF4950" w:rsidRPr="000242AD" w:rsidRDefault="00DF4950" w:rsidP="00C73142">
            <w:pPr>
              <w:keepNext/>
              <w:keepLines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42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</w:t>
            </w:r>
            <w:r w:rsidRPr="000242A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(year), mean (SD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F7656" w14:textId="6015ABBC" w:rsidR="00DF4950" w:rsidRPr="000242AD" w:rsidRDefault="00C73142" w:rsidP="00C73142">
            <w:pPr>
              <w:keepNext/>
              <w:keepLines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31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.3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(</w:t>
            </w:r>
            <w:r w:rsidRPr="00C731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BB109" w14:textId="350FA01E" w:rsidR="00DF4950" w:rsidRPr="000242AD" w:rsidRDefault="00C73142" w:rsidP="00C73142">
            <w:pPr>
              <w:keepNext/>
              <w:keepLines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31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.3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(</w:t>
            </w:r>
            <w:r w:rsidRPr="00C731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6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38069" w14:textId="2D662F5D" w:rsidR="00DF4950" w:rsidRPr="000242AD" w:rsidRDefault="00C73142" w:rsidP="00C73142">
            <w:pPr>
              <w:keepNext/>
              <w:keepLines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31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.4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(</w:t>
            </w:r>
            <w:r w:rsidRPr="00C731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8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20354" w14:textId="7345BB63" w:rsidR="00DF4950" w:rsidRPr="000242AD" w:rsidRDefault="00C73142" w:rsidP="00C73142">
            <w:pPr>
              <w:keepNext/>
              <w:keepLines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31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2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6766D" w14:textId="5532C730" w:rsidR="00DF4950" w:rsidRPr="000242AD" w:rsidRDefault="00C73142" w:rsidP="00C73142">
            <w:pPr>
              <w:keepNext/>
              <w:keepLines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31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</w:t>
            </w:r>
          </w:p>
        </w:tc>
      </w:tr>
      <w:tr w:rsidR="00DF4950" w:rsidRPr="000242AD" w14:paraId="29D71E8D" w14:textId="77777777" w:rsidTr="008C6B49">
        <w:trPr>
          <w:trHeight w:val="369"/>
        </w:trPr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E8709" w14:textId="77777777" w:rsidR="00DF4950" w:rsidRPr="000242AD" w:rsidRDefault="00DF4950" w:rsidP="00C73142">
            <w:pPr>
              <w:keepNext/>
              <w:keepLines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42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der</w:t>
            </w:r>
            <w:r w:rsidRPr="000242A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 n (%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F2A8D" w14:textId="77777777" w:rsidR="00DF4950" w:rsidRPr="000242AD" w:rsidRDefault="00DF4950" w:rsidP="00C73142">
            <w:pPr>
              <w:keepNext/>
              <w:keepLines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04B99" w14:textId="77777777" w:rsidR="00DF4950" w:rsidRPr="000242AD" w:rsidRDefault="00DF4950" w:rsidP="00C73142">
            <w:pPr>
              <w:keepNext/>
              <w:keepLines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10779" w14:textId="77777777" w:rsidR="00DF4950" w:rsidRPr="000242AD" w:rsidRDefault="00DF4950" w:rsidP="00C73142">
            <w:pPr>
              <w:keepNext/>
              <w:keepLines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86D18" w14:textId="406FDD79" w:rsidR="00DF4950" w:rsidRPr="000242AD" w:rsidRDefault="00C73142" w:rsidP="00C73142">
            <w:pPr>
              <w:keepNext/>
              <w:keepLines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31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E1E24" w14:textId="1E4363CC" w:rsidR="00DF4950" w:rsidRPr="000242AD" w:rsidRDefault="00C73142" w:rsidP="00C73142">
            <w:pPr>
              <w:keepNext/>
              <w:keepLines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31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0</w:t>
            </w:r>
          </w:p>
        </w:tc>
      </w:tr>
      <w:tr w:rsidR="00DF4950" w:rsidRPr="000242AD" w14:paraId="59464F38" w14:textId="77777777" w:rsidTr="008C6B49">
        <w:trPr>
          <w:trHeight w:val="369"/>
        </w:trPr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BC809" w14:textId="77777777" w:rsidR="00DF4950" w:rsidRPr="000242AD" w:rsidRDefault="00DF4950" w:rsidP="00C73142">
            <w:pPr>
              <w:keepNext/>
              <w:keepLine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42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5DFAF" w14:textId="2B3753D7" w:rsidR="00DF4950" w:rsidRPr="000242AD" w:rsidRDefault="00C73142" w:rsidP="00C73142">
            <w:pPr>
              <w:keepNext/>
              <w:keepLines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31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C731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(47.6)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2EAF5" w14:textId="38E94B5E" w:rsidR="00DF4950" w:rsidRPr="000242AD" w:rsidRDefault="00C73142" w:rsidP="00C73142">
            <w:pPr>
              <w:keepNext/>
              <w:keepLines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31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C731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C731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47.7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C7D30" w14:textId="68FD2D0A" w:rsidR="00DF4950" w:rsidRPr="000242AD" w:rsidRDefault="00C73142" w:rsidP="00C73142">
            <w:pPr>
              <w:keepNext/>
              <w:keepLines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31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C731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C731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47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C731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B7F84" w14:textId="77777777" w:rsidR="00DF4950" w:rsidRPr="000242AD" w:rsidRDefault="00DF4950" w:rsidP="00C73142">
            <w:pPr>
              <w:keepNext/>
              <w:keepLines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7C611" w14:textId="77777777" w:rsidR="00DF4950" w:rsidRPr="000242AD" w:rsidRDefault="00DF4950" w:rsidP="00C73142">
            <w:pPr>
              <w:keepNext/>
              <w:keepLines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DF4950" w:rsidRPr="000242AD" w14:paraId="4957EA06" w14:textId="77777777" w:rsidTr="008C6B49">
        <w:trPr>
          <w:trHeight w:val="382"/>
        </w:trPr>
        <w:tc>
          <w:tcPr>
            <w:tcW w:w="8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59F766" w14:textId="77777777" w:rsidR="00DF4950" w:rsidRPr="000242AD" w:rsidRDefault="00DF4950" w:rsidP="00C73142">
            <w:pPr>
              <w:keepNext/>
              <w:keepLines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42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9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74FF04" w14:textId="04983414" w:rsidR="00DF4950" w:rsidRPr="000242AD" w:rsidRDefault="00C73142" w:rsidP="00C73142">
            <w:pPr>
              <w:keepNext/>
              <w:keepLines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31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,017 (52.4)</w:t>
            </w:r>
          </w:p>
        </w:tc>
        <w:tc>
          <w:tcPr>
            <w:tcW w:w="11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67F2C7" w14:textId="553A4EAE" w:rsidR="00DF4950" w:rsidRPr="000242AD" w:rsidRDefault="00C73142" w:rsidP="00C73142">
            <w:pPr>
              <w:keepNext/>
              <w:keepLines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31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C731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C731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52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  <w:r w:rsidRPr="00C731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D98A39" w14:textId="53B5B4F2" w:rsidR="00DF4950" w:rsidRPr="000242AD" w:rsidRDefault="00C73142" w:rsidP="00C73142">
            <w:pPr>
              <w:keepNext/>
              <w:keepLines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31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C731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C731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52.9)</w:t>
            </w:r>
          </w:p>
        </w:tc>
        <w:tc>
          <w:tcPr>
            <w:tcW w:w="5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985C97" w14:textId="77777777" w:rsidR="00DF4950" w:rsidRPr="000242AD" w:rsidRDefault="00DF4950" w:rsidP="00C73142">
            <w:pPr>
              <w:keepNext/>
              <w:keepLines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24C2F5" w14:textId="77777777" w:rsidR="00DF4950" w:rsidRPr="000242AD" w:rsidRDefault="00DF4950" w:rsidP="00C73142">
            <w:pPr>
              <w:keepNext/>
              <w:keepLines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4CB9CAC9" w14:textId="77777777" w:rsidR="00DF4950" w:rsidRPr="00015F18" w:rsidRDefault="00DF4950" w:rsidP="00DF4950">
      <w:pPr>
        <w:rPr>
          <w:rFonts w:hint="eastAsia"/>
        </w:rPr>
      </w:pPr>
    </w:p>
    <w:p w14:paraId="7BDAFEFD" w14:textId="77777777" w:rsidR="0052145D" w:rsidRPr="00E10AED" w:rsidRDefault="0052145D" w:rsidP="00AF58F2">
      <w:pPr>
        <w:rPr>
          <w:rFonts w:hint="eastAsia"/>
        </w:rPr>
      </w:pPr>
    </w:p>
    <w:p w14:paraId="05142564" w14:textId="48E9B62E" w:rsidR="000833BF" w:rsidRPr="00435212" w:rsidRDefault="004D44EB" w:rsidP="00435212">
      <w:pPr>
        <w:pStyle w:val="a3"/>
        <w:spacing w:line="360" w:lineRule="auto"/>
        <w:jc w:val="left"/>
        <w:rPr>
          <w:rFonts w:ascii="Times New Roman" w:eastAsiaTheme="minorEastAsia" w:hAnsi="Times New Roman" w:cs="Times New Roman"/>
          <w:b/>
          <w:bCs/>
          <w:sz w:val="22"/>
          <w:szCs w:val="22"/>
        </w:rPr>
      </w:pPr>
      <w:r w:rsidRPr="00435212">
        <w:rPr>
          <w:rFonts w:ascii="Times New Roman" w:eastAsiaTheme="minorEastAsia" w:hAnsi="Times New Roman" w:cs="Times New Roman"/>
          <w:b/>
          <w:bCs/>
          <w:sz w:val="22"/>
          <w:szCs w:val="22"/>
        </w:rPr>
        <w:t xml:space="preserve">Table </w:t>
      </w:r>
      <w:r w:rsidR="00451F7C" w:rsidRPr="00435212">
        <w:rPr>
          <w:rFonts w:ascii="Times New Roman" w:eastAsiaTheme="minorEastAsia" w:hAnsi="Times New Roman" w:cs="Times New Roman" w:hint="eastAsia"/>
          <w:b/>
          <w:bCs/>
          <w:sz w:val="22"/>
          <w:szCs w:val="22"/>
        </w:rPr>
        <w:t>S</w:t>
      </w:r>
      <w:r w:rsidR="00927045">
        <w:rPr>
          <w:rFonts w:ascii="Times New Roman" w:eastAsiaTheme="minorEastAsia" w:hAnsi="Times New Roman" w:cs="Times New Roman" w:hint="eastAsia"/>
          <w:b/>
          <w:bCs/>
          <w:sz w:val="22"/>
          <w:szCs w:val="22"/>
        </w:rPr>
        <w:t>2</w:t>
      </w:r>
      <w:r w:rsidR="003030DC" w:rsidRPr="00435212">
        <w:rPr>
          <w:rFonts w:ascii="Times New Roman" w:eastAsiaTheme="minorEastAsia" w:hAnsi="Times New Roman" w:cs="Times New Roman" w:hint="eastAsia"/>
          <w:b/>
          <w:bCs/>
          <w:sz w:val="22"/>
          <w:szCs w:val="22"/>
        </w:rPr>
        <w:t>:</w:t>
      </w:r>
      <w:r w:rsidRPr="00435212">
        <w:rPr>
          <w:rFonts w:ascii="Times New Roman" w:eastAsiaTheme="minorEastAsia" w:hAnsi="Times New Roman" w:cs="Times New Roman"/>
          <w:b/>
          <w:bCs/>
          <w:sz w:val="22"/>
          <w:szCs w:val="22"/>
        </w:rPr>
        <w:t xml:space="preserve"> Demographic Characteristics for </w:t>
      </w:r>
      <w:r w:rsidRPr="00435212">
        <w:rPr>
          <w:rFonts w:ascii="Times New Roman" w:eastAsiaTheme="minorEastAsia" w:hAnsi="Times New Roman" w:cs="Times New Roman" w:hint="eastAsia"/>
          <w:b/>
          <w:bCs/>
          <w:sz w:val="22"/>
          <w:szCs w:val="22"/>
        </w:rPr>
        <w:t>Dataset of B</w:t>
      </w:r>
      <w:r w:rsidR="009A4E13" w:rsidRPr="00435212">
        <w:rPr>
          <w:rFonts w:ascii="Times New Roman" w:eastAsiaTheme="minorEastAsia" w:hAnsi="Times New Roman" w:cs="Times New Roman" w:hint="eastAsia"/>
          <w:b/>
          <w:bCs/>
          <w:sz w:val="22"/>
          <w:szCs w:val="22"/>
        </w:rPr>
        <w:t>V</w:t>
      </w:r>
      <w:r w:rsidRPr="00435212">
        <w:rPr>
          <w:rFonts w:ascii="Times New Roman" w:eastAsiaTheme="minorEastAsia" w:hAnsi="Times New Roman" w:cs="Times New Roman" w:hint="eastAsia"/>
          <w:b/>
          <w:bCs/>
          <w:sz w:val="22"/>
          <w:szCs w:val="22"/>
        </w:rPr>
        <w:t>GN Developmen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03"/>
        <w:gridCol w:w="1539"/>
        <w:gridCol w:w="1826"/>
        <w:gridCol w:w="1542"/>
        <w:gridCol w:w="925"/>
        <w:gridCol w:w="1071"/>
      </w:tblGrid>
      <w:tr w:rsidR="00311524" w:rsidRPr="000242AD" w14:paraId="00F49746" w14:textId="77777777" w:rsidTr="00311524">
        <w:trPr>
          <w:trHeight w:val="1053"/>
        </w:trPr>
        <w:tc>
          <w:tcPr>
            <w:tcW w:w="8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FAF70C" w14:textId="77777777" w:rsidR="000833BF" w:rsidRPr="000242AD" w:rsidRDefault="000833BF" w:rsidP="00AF58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42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9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E45057" w14:textId="77777777" w:rsidR="000833BF" w:rsidRPr="000242AD" w:rsidRDefault="000833BF" w:rsidP="00AF58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42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 dataset (n=1920)</w:t>
            </w:r>
          </w:p>
        </w:tc>
        <w:tc>
          <w:tcPr>
            <w:tcW w:w="11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EAF04C" w14:textId="77777777" w:rsidR="000833BF" w:rsidRPr="000242AD" w:rsidRDefault="000833BF" w:rsidP="00AF58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42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raining &amp; Validating dataset (n=1536)</w:t>
            </w:r>
          </w:p>
        </w:tc>
        <w:tc>
          <w:tcPr>
            <w:tcW w:w="93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117384" w14:textId="77777777" w:rsidR="000833BF" w:rsidRPr="000242AD" w:rsidRDefault="000833BF" w:rsidP="00AF58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42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sting dataset (n=384)</w:t>
            </w:r>
          </w:p>
        </w:tc>
        <w:tc>
          <w:tcPr>
            <w:tcW w:w="5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897BF9" w14:textId="77777777" w:rsidR="000833BF" w:rsidRPr="000242AD" w:rsidRDefault="000833BF" w:rsidP="00AF58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42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tistic</w:t>
            </w:r>
          </w:p>
        </w:tc>
        <w:tc>
          <w:tcPr>
            <w:tcW w:w="6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65E450" w14:textId="77777777" w:rsidR="000833BF" w:rsidRPr="000242AD" w:rsidRDefault="000833BF" w:rsidP="00AF58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42A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0242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311524" w:rsidRPr="000242AD" w14:paraId="055538F6" w14:textId="77777777" w:rsidTr="00311524">
        <w:trPr>
          <w:trHeight w:val="743"/>
        </w:trPr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C1379" w14:textId="3C357083" w:rsidR="000833BF" w:rsidRPr="000242AD" w:rsidRDefault="000833BF" w:rsidP="00AF58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42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</w:t>
            </w:r>
            <w:r w:rsidR="00C72C4C" w:rsidRPr="000242A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(year), mean (SD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3E7E4" w14:textId="5414C8AA" w:rsidR="000833BF" w:rsidRPr="000242AD" w:rsidRDefault="000833BF" w:rsidP="00AF58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42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.70</w:t>
            </w:r>
            <w:r w:rsidR="00C72C4C" w:rsidRPr="000242A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(</w:t>
            </w:r>
            <w:r w:rsidRPr="000242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37</w:t>
            </w:r>
            <w:r w:rsidR="00C72C4C" w:rsidRPr="000242A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40073" w14:textId="65D9AE97" w:rsidR="000833BF" w:rsidRPr="000242AD" w:rsidRDefault="000833BF" w:rsidP="00AF58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42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.65</w:t>
            </w:r>
            <w:r w:rsidR="00C72C4C" w:rsidRPr="000242A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(</w:t>
            </w:r>
            <w:r w:rsidRPr="000242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31</w:t>
            </w:r>
            <w:r w:rsidR="00C72C4C" w:rsidRPr="000242A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227D4" w14:textId="0BE10E03" w:rsidR="000833BF" w:rsidRPr="000242AD" w:rsidRDefault="000833BF" w:rsidP="00AF58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42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.89</w:t>
            </w:r>
            <w:r w:rsidR="00C72C4C" w:rsidRPr="000242A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(</w:t>
            </w:r>
            <w:r w:rsidRPr="000242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60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EA0A6" w14:textId="77777777" w:rsidR="000833BF" w:rsidRPr="000242AD" w:rsidRDefault="000833BF" w:rsidP="00AF58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42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66 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5AF5B" w14:textId="77777777" w:rsidR="000833BF" w:rsidRPr="000242AD" w:rsidRDefault="000833BF" w:rsidP="00AF58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42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</w:t>
            </w:r>
          </w:p>
        </w:tc>
      </w:tr>
      <w:tr w:rsidR="00311524" w:rsidRPr="000242AD" w14:paraId="7B755F6F" w14:textId="77777777" w:rsidTr="00311524">
        <w:trPr>
          <w:trHeight w:val="369"/>
        </w:trPr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6F56F" w14:textId="2560EA28" w:rsidR="000833BF" w:rsidRPr="000242AD" w:rsidRDefault="000833BF" w:rsidP="00AF58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42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der</w:t>
            </w:r>
            <w:r w:rsidR="00C72C4C" w:rsidRPr="000242A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 n (%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2626A" w14:textId="77777777" w:rsidR="000833BF" w:rsidRPr="000242AD" w:rsidRDefault="000833BF" w:rsidP="00AF58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65419" w14:textId="77777777" w:rsidR="000833BF" w:rsidRPr="000242AD" w:rsidRDefault="000833BF" w:rsidP="00AF58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529E2" w14:textId="77777777" w:rsidR="000833BF" w:rsidRPr="000242AD" w:rsidRDefault="000833BF" w:rsidP="00AF58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4A508" w14:textId="77777777" w:rsidR="000833BF" w:rsidRPr="000242AD" w:rsidRDefault="000833BF" w:rsidP="00AF58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42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50 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C0D42" w14:textId="77777777" w:rsidR="000833BF" w:rsidRPr="000242AD" w:rsidRDefault="000833BF" w:rsidP="00AF58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42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</w:t>
            </w:r>
          </w:p>
        </w:tc>
      </w:tr>
      <w:tr w:rsidR="00311524" w:rsidRPr="000242AD" w14:paraId="316F315B" w14:textId="77777777" w:rsidTr="00311524">
        <w:trPr>
          <w:trHeight w:val="369"/>
        </w:trPr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B29F2" w14:textId="77777777" w:rsidR="000833BF" w:rsidRPr="000242AD" w:rsidRDefault="000833BF" w:rsidP="00AF58F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42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5163C" w14:textId="5C28A083" w:rsidR="000833BF" w:rsidRPr="000242AD" w:rsidRDefault="000833BF" w:rsidP="00AF58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42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1</w:t>
            </w:r>
            <w:r w:rsidR="00C72C4C" w:rsidRPr="000242A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0242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46.4)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2D629" w14:textId="16835FF5" w:rsidR="000833BF" w:rsidRPr="000242AD" w:rsidRDefault="000833BF" w:rsidP="00AF58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42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4</w:t>
            </w:r>
            <w:r w:rsidR="00C72C4C" w:rsidRPr="000242A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0242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47.1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EBEFB" w14:textId="449780C6" w:rsidR="000833BF" w:rsidRPr="000242AD" w:rsidRDefault="000833BF" w:rsidP="00AF58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42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7</w:t>
            </w:r>
            <w:r w:rsidR="00C72C4C" w:rsidRPr="000242A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0242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43.</w:t>
            </w:r>
            <w:r w:rsidR="00C72C4C" w:rsidRPr="000242A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</w:t>
            </w:r>
            <w:r w:rsidRPr="000242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18618" w14:textId="77777777" w:rsidR="000833BF" w:rsidRPr="000242AD" w:rsidRDefault="000833BF" w:rsidP="00AF58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1F133" w14:textId="77777777" w:rsidR="000833BF" w:rsidRPr="000242AD" w:rsidRDefault="000833BF" w:rsidP="00AF58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311524" w:rsidRPr="000242AD" w14:paraId="07C31671" w14:textId="77777777" w:rsidTr="00311524">
        <w:trPr>
          <w:trHeight w:val="382"/>
        </w:trPr>
        <w:tc>
          <w:tcPr>
            <w:tcW w:w="8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C54568" w14:textId="77777777" w:rsidR="000833BF" w:rsidRPr="000242AD" w:rsidRDefault="000833BF" w:rsidP="00AF58F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42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9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0455FC" w14:textId="054DD8D0" w:rsidR="000833BF" w:rsidRPr="000242AD" w:rsidRDefault="000833BF" w:rsidP="00AF58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42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9</w:t>
            </w:r>
            <w:r w:rsidR="00C72C4C" w:rsidRPr="000242A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0242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53.</w:t>
            </w:r>
            <w:r w:rsidR="00C72C4C" w:rsidRPr="000242A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</w:t>
            </w:r>
            <w:r w:rsidRPr="000242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638F05" w14:textId="5F677EB6" w:rsidR="000833BF" w:rsidRPr="000242AD" w:rsidRDefault="000833BF" w:rsidP="00AF58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42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2</w:t>
            </w:r>
            <w:r w:rsidR="00C72C4C" w:rsidRPr="000242A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0242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52.</w:t>
            </w:r>
            <w:r w:rsidR="00C72C4C" w:rsidRPr="000242A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  <w:r w:rsidRPr="000242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7290ED" w14:textId="0333FB22" w:rsidR="000833BF" w:rsidRPr="000242AD" w:rsidRDefault="000833BF" w:rsidP="00AF58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42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7</w:t>
            </w:r>
            <w:r w:rsidR="00C72C4C" w:rsidRPr="000242A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0242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56.5)</w:t>
            </w:r>
          </w:p>
        </w:tc>
        <w:tc>
          <w:tcPr>
            <w:tcW w:w="5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2EB355" w14:textId="6A74A5E1" w:rsidR="000833BF" w:rsidRPr="000242AD" w:rsidRDefault="000833BF" w:rsidP="00AF58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A2988C" w14:textId="180C9C0E" w:rsidR="000833BF" w:rsidRPr="000242AD" w:rsidRDefault="000833BF" w:rsidP="00AF58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3BA8C286" w14:textId="77777777" w:rsidR="00B55440" w:rsidRPr="00C73142" w:rsidRDefault="00B55440" w:rsidP="00C73142">
      <w:pPr>
        <w:rPr>
          <w:rFonts w:hint="eastAsia"/>
        </w:rPr>
      </w:pPr>
    </w:p>
    <w:p w14:paraId="45B7EEE9" w14:textId="77777777" w:rsidR="00015F18" w:rsidRPr="00015F18" w:rsidRDefault="00015F18" w:rsidP="00015F18">
      <w:pPr>
        <w:rPr>
          <w:rFonts w:hint="eastAsia"/>
        </w:rPr>
      </w:pPr>
    </w:p>
    <w:p w14:paraId="486ABB7C" w14:textId="249C20CC" w:rsidR="00CE5ACD" w:rsidRPr="000242AD" w:rsidRDefault="00CE5ACD" w:rsidP="00435212">
      <w:pPr>
        <w:pStyle w:val="a3"/>
        <w:spacing w:line="360" w:lineRule="auto"/>
        <w:jc w:val="left"/>
        <w:rPr>
          <w:rFonts w:ascii="Times New Roman" w:hAnsi="Times New Roman" w:cs="Times New Roman"/>
          <w:b/>
          <w:bCs/>
          <w:sz w:val="22"/>
          <w:szCs w:val="22"/>
        </w:rPr>
      </w:pPr>
      <w:r w:rsidRPr="000242AD">
        <w:rPr>
          <w:rFonts w:ascii="Times New Roman" w:eastAsiaTheme="minorEastAsia" w:hAnsi="Times New Roman" w:cs="Times New Roman" w:hint="eastAsia"/>
          <w:b/>
          <w:bCs/>
          <w:sz w:val="22"/>
          <w:szCs w:val="22"/>
        </w:rPr>
        <w:t>Table S</w:t>
      </w:r>
      <w:r w:rsidR="00927045">
        <w:rPr>
          <w:rFonts w:ascii="Times New Roman" w:eastAsiaTheme="minorEastAsia" w:hAnsi="Times New Roman" w:cs="Times New Roman" w:hint="eastAsia"/>
          <w:b/>
          <w:bCs/>
          <w:sz w:val="22"/>
          <w:szCs w:val="22"/>
        </w:rPr>
        <w:t>3</w:t>
      </w:r>
      <w:r w:rsidR="003030DC" w:rsidRPr="000242AD">
        <w:rPr>
          <w:rFonts w:ascii="Times New Roman" w:eastAsiaTheme="minorEastAsia" w:hAnsi="Times New Roman" w:cs="Times New Roman" w:hint="eastAsia"/>
          <w:b/>
          <w:bCs/>
          <w:sz w:val="22"/>
          <w:szCs w:val="22"/>
        </w:rPr>
        <w:t>:</w:t>
      </w:r>
      <w:r w:rsidRPr="000242AD">
        <w:rPr>
          <w:rFonts w:ascii="Times New Roman" w:eastAsiaTheme="minorEastAsia" w:hAnsi="Times New Roman" w:cs="Times New Roman" w:hint="eastAsia"/>
          <w:b/>
          <w:bCs/>
          <w:sz w:val="22"/>
          <w:szCs w:val="22"/>
        </w:rPr>
        <w:t xml:space="preserve"> </w:t>
      </w:r>
      <w:r w:rsidR="00892068" w:rsidRPr="000242AD">
        <w:rPr>
          <w:rFonts w:ascii="Times New Roman" w:eastAsiaTheme="minorEastAsia" w:hAnsi="Times New Roman" w:cs="Times New Roman"/>
          <w:b/>
          <w:bCs/>
          <w:sz w:val="22"/>
          <w:szCs w:val="22"/>
        </w:rPr>
        <w:t>Dunn’s Test</w:t>
      </w:r>
      <w:r w:rsidR="00794B84" w:rsidRPr="000242AD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  <w:szCs w:val="22"/>
          <w:vertAlign w:val="superscript"/>
        </w:rPr>
        <w:t>a</w:t>
      </w:r>
      <w:r w:rsidR="00892068" w:rsidRPr="000242AD">
        <w:rPr>
          <w:rFonts w:ascii="Times New Roman" w:eastAsiaTheme="minorEastAsia" w:hAnsi="Times New Roman" w:cs="Times New Roman"/>
          <w:b/>
          <w:bCs/>
          <w:sz w:val="22"/>
          <w:szCs w:val="22"/>
        </w:rPr>
        <w:t xml:space="preserve"> Results (Corrected</w:t>
      </w:r>
      <w:r w:rsidR="00892068" w:rsidRPr="000242AD">
        <w:rPr>
          <w:rFonts w:ascii="Times New Roman" w:eastAsiaTheme="minorEastAsia" w:hAnsi="Times New Roman" w:cs="Times New Roman" w:hint="eastAsia"/>
          <w:b/>
          <w:bCs/>
          <w:sz w:val="22"/>
          <w:szCs w:val="22"/>
        </w:rPr>
        <w:t xml:space="preserve"> Age and Gender</w:t>
      </w:r>
      <w:r w:rsidR="00892068" w:rsidRPr="000242AD">
        <w:rPr>
          <w:rFonts w:ascii="Times New Roman" w:eastAsiaTheme="minorEastAsia" w:hAnsi="Times New Roman" w:cs="Times New Roman"/>
          <w:b/>
          <w:bCs/>
          <w:sz w:val="22"/>
          <w:szCs w:val="22"/>
        </w:rPr>
        <w:t xml:space="preserve">) for </w:t>
      </w:r>
      <w:r w:rsidR="00892068" w:rsidRPr="000242AD">
        <w:rPr>
          <w:rFonts w:ascii="Times New Roman" w:eastAsiaTheme="minorEastAsia" w:hAnsi="Times New Roman" w:cs="Times New Roman" w:hint="eastAsia"/>
          <w:b/>
          <w:bCs/>
          <w:sz w:val="22"/>
          <w:szCs w:val="22"/>
        </w:rPr>
        <w:t xml:space="preserve">Inter-group </w:t>
      </w:r>
      <w:r w:rsidR="00B55440" w:rsidRPr="000242AD">
        <w:rPr>
          <w:rFonts w:ascii="Times New Roman" w:eastAsiaTheme="minorEastAsia" w:hAnsi="Times New Roman" w:cs="Times New Roman" w:hint="eastAsia"/>
          <w:b/>
          <w:bCs/>
          <w:sz w:val="22"/>
          <w:szCs w:val="22"/>
        </w:rPr>
        <w:t>C</w:t>
      </w:r>
      <w:r w:rsidR="00892068" w:rsidRPr="000242AD">
        <w:rPr>
          <w:rFonts w:ascii="Times New Roman" w:eastAsiaTheme="minorEastAsia" w:hAnsi="Times New Roman" w:cs="Times New Roman" w:hint="eastAsia"/>
          <w:b/>
          <w:bCs/>
          <w:sz w:val="22"/>
          <w:szCs w:val="22"/>
        </w:rPr>
        <w:t>ompariso</w:t>
      </w:r>
      <w:r w:rsidR="00B55440" w:rsidRPr="000242AD">
        <w:rPr>
          <w:rFonts w:ascii="Times New Roman" w:eastAsiaTheme="minorEastAsia" w:hAnsi="Times New Roman" w:cs="Times New Roman" w:hint="eastAsia"/>
          <w:b/>
          <w:bCs/>
          <w:sz w:val="22"/>
          <w:szCs w:val="22"/>
        </w:rPr>
        <w:t>n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866"/>
        <w:gridCol w:w="2146"/>
        <w:gridCol w:w="2146"/>
        <w:gridCol w:w="2148"/>
      </w:tblGrid>
      <w:tr w:rsidR="00892068" w:rsidRPr="000242AD" w14:paraId="017D6FBD" w14:textId="77777777" w:rsidTr="000242AD">
        <w:trPr>
          <w:trHeight w:val="187"/>
          <w:jc w:val="center"/>
        </w:trPr>
        <w:tc>
          <w:tcPr>
            <w:tcW w:w="11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D37F2" w14:textId="78CDE41E" w:rsidR="00892068" w:rsidRPr="000242AD" w:rsidRDefault="00892068" w:rsidP="00AF58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7E4F9" w14:textId="1CA6A5B2" w:rsidR="00892068" w:rsidRPr="000242AD" w:rsidRDefault="00892068" w:rsidP="00AF58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42A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N</w:t>
            </w:r>
          </w:p>
        </w:tc>
        <w:tc>
          <w:tcPr>
            <w:tcW w:w="12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82F26" w14:textId="1EF0F9F6" w:rsidR="00892068" w:rsidRPr="000242AD" w:rsidRDefault="00892068" w:rsidP="00AF58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42A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MCI</w:t>
            </w:r>
          </w:p>
        </w:tc>
        <w:tc>
          <w:tcPr>
            <w:tcW w:w="1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5A70A" w14:textId="26137406" w:rsidR="00892068" w:rsidRPr="000242AD" w:rsidRDefault="00892068" w:rsidP="00AF58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42A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D</w:t>
            </w:r>
          </w:p>
        </w:tc>
      </w:tr>
      <w:tr w:rsidR="00892068" w:rsidRPr="000242AD" w14:paraId="5821466A" w14:textId="77777777" w:rsidTr="000242AD">
        <w:trPr>
          <w:trHeight w:val="187"/>
          <w:jc w:val="center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44548" w14:textId="22B5D62A" w:rsidR="00892068" w:rsidRPr="000242AD" w:rsidRDefault="00892068" w:rsidP="00AF58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42A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N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2A7A9" w14:textId="117D45BB" w:rsidR="00892068" w:rsidRPr="000242AD" w:rsidRDefault="00892068" w:rsidP="00AF58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42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00000e-01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6CECC" w14:textId="0A9A85D2" w:rsidR="00892068" w:rsidRPr="000242AD" w:rsidRDefault="00892068" w:rsidP="00AF58F2">
            <w:pPr>
              <w:widowControl/>
              <w:jc w:val="left"/>
              <w:rPr>
                <w:rFonts w:ascii="Times New Roman" w:hAnsi="Times New Roman" w:cs="Times New Roman"/>
                <w:color w:val="232D36"/>
                <w:sz w:val="22"/>
              </w:rPr>
            </w:pPr>
            <w:r w:rsidRPr="000242AD">
              <w:rPr>
                <w:rFonts w:ascii="Times New Roman" w:hAnsi="Times New Roman" w:cs="Times New Roman"/>
                <w:color w:val="232D36"/>
                <w:sz w:val="22"/>
              </w:rPr>
              <w:t>7.171021e-204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817C4" w14:textId="0FBBBF5B" w:rsidR="00892068" w:rsidRPr="000242AD" w:rsidRDefault="00892068" w:rsidP="00AF58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42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3137e-199</w:t>
            </w:r>
          </w:p>
        </w:tc>
      </w:tr>
      <w:tr w:rsidR="00892068" w:rsidRPr="000242AD" w14:paraId="2DE10E87" w14:textId="77777777" w:rsidTr="000242AD">
        <w:trPr>
          <w:trHeight w:val="187"/>
          <w:jc w:val="center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73284" w14:textId="3F345CFF" w:rsidR="00892068" w:rsidRPr="000242AD" w:rsidRDefault="00892068" w:rsidP="00AF58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42A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MCI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9BBE9" w14:textId="12E7E734" w:rsidR="00892068" w:rsidRPr="000242AD" w:rsidRDefault="00892068" w:rsidP="00AF58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42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71021e-204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A97D5" w14:textId="6F817770" w:rsidR="00892068" w:rsidRPr="000242AD" w:rsidRDefault="00892068" w:rsidP="00AF58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42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00000e-01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FBD71" w14:textId="757F3DF5" w:rsidR="00892068" w:rsidRPr="000242AD" w:rsidRDefault="00892068" w:rsidP="00AF58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42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55107e-14</w:t>
            </w:r>
          </w:p>
        </w:tc>
      </w:tr>
      <w:tr w:rsidR="00892068" w:rsidRPr="000242AD" w14:paraId="3366F265" w14:textId="77777777" w:rsidTr="000242AD">
        <w:trPr>
          <w:trHeight w:val="187"/>
          <w:jc w:val="center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72DBB" w14:textId="4DC394D2" w:rsidR="00892068" w:rsidRPr="000242AD" w:rsidRDefault="00892068" w:rsidP="00AF58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42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  <w:r w:rsidRPr="000242A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D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22CDB" w14:textId="2228CD44" w:rsidR="00892068" w:rsidRPr="000242AD" w:rsidRDefault="00892068" w:rsidP="00AF58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42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3137e-199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FCA2A" w14:textId="69CCF188" w:rsidR="00892068" w:rsidRPr="000242AD" w:rsidRDefault="00892068" w:rsidP="00AF58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42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55107e-14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B89CB" w14:textId="14549B45" w:rsidR="00892068" w:rsidRPr="000242AD" w:rsidRDefault="00892068" w:rsidP="00AF58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42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00000e-01</w:t>
            </w:r>
          </w:p>
        </w:tc>
      </w:tr>
    </w:tbl>
    <w:p w14:paraId="1F335D42" w14:textId="369CB5CF" w:rsidR="00E10AED" w:rsidRPr="000242AD" w:rsidRDefault="00794B84" w:rsidP="00AF58F2">
      <w:pPr>
        <w:rPr>
          <w:rFonts w:ascii="Times New Roman" w:hAnsi="Times New Roman" w:cs="Times New Roman"/>
          <w:b/>
          <w:bCs/>
          <w:sz w:val="22"/>
        </w:rPr>
      </w:pPr>
      <w:bookmarkStart w:id="1" w:name="OLE_LINK2"/>
      <w:proofErr w:type="spellStart"/>
      <w:r w:rsidRPr="000242AD">
        <w:rPr>
          <w:rFonts w:ascii="Times New Roman" w:eastAsia="等线" w:hAnsi="Times New Roman" w:cs="Times New Roman" w:hint="eastAsia"/>
          <w:color w:val="000000"/>
          <w:kern w:val="0"/>
          <w:sz w:val="22"/>
          <w:vertAlign w:val="superscript"/>
        </w:rPr>
        <w:t>a</w:t>
      </w:r>
      <w:bookmarkEnd w:id="1"/>
      <w:r w:rsidRPr="000242AD">
        <w:rPr>
          <w:rFonts w:ascii="Times New Roman" w:eastAsia="等线" w:hAnsi="Times New Roman" w:cs="Times New Roman" w:hint="eastAsia"/>
          <w:color w:val="000000"/>
          <w:kern w:val="0"/>
          <w:sz w:val="22"/>
        </w:rPr>
        <w:t>Dunn</w:t>
      </w:r>
      <w:r w:rsidRPr="000242AD">
        <w:rPr>
          <w:rFonts w:ascii="Times New Roman" w:eastAsia="等线" w:hAnsi="Times New Roman" w:cs="Times New Roman"/>
          <w:color w:val="000000"/>
          <w:kern w:val="0"/>
          <w:sz w:val="22"/>
        </w:rPr>
        <w:t>’</w:t>
      </w:r>
      <w:r w:rsidRPr="000242AD">
        <w:rPr>
          <w:rFonts w:ascii="Times New Roman" w:eastAsia="等线" w:hAnsi="Times New Roman" w:cs="Times New Roman" w:hint="eastAsia"/>
          <w:color w:val="000000"/>
          <w:kern w:val="0"/>
          <w:sz w:val="22"/>
        </w:rPr>
        <w:t>s</w:t>
      </w:r>
      <w:proofErr w:type="spellEnd"/>
      <w:r w:rsidRPr="000242AD">
        <w:rPr>
          <w:rFonts w:ascii="Times New Roman" w:eastAsia="等线" w:hAnsi="Times New Roman" w:cs="Times New Roman" w:hint="eastAsia"/>
          <w:color w:val="000000"/>
          <w:kern w:val="0"/>
          <w:sz w:val="22"/>
        </w:rPr>
        <w:t xml:space="preserve"> Test: </w:t>
      </w:r>
      <w:r w:rsidR="00892068" w:rsidRPr="000242AD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Gender was encoded as “1” for “Female” and “0” for “Male”. </w:t>
      </w:r>
      <w:r w:rsidR="00892068" w:rsidRPr="000242AD">
        <w:rPr>
          <w:rFonts w:ascii="Times New Roman" w:eastAsia="等线" w:hAnsi="Times New Roman" w:cs="Times New Roman" w:hint="eastAsia"/>
          <w:color w:val="000000"/>
          <w:kern w:val="0"/>
          <w:sz w:val="22"/>
        </w:rPr>
        <w:t>Cognitive state</w:t>
      </w:r>
      <w:r w:rsidR="00892068" w:rsidRPr="000242AD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was encoded as “0” for “CN”, “1” for “MCI”, “2” for “Dementia”. Method: Least Square; Model: OLS; Adjusted R-squared: 0.301; AIC: 2.507e+04; BIC: 2.501e+04.</w:t>
      </w:r>
    </w:p>
    <w:p w14:paraId="4E923115" w14:textId="77777777" w:rsidR="0052145D" w:rsidRDefault="0052145D" w:rsidP="00AF58F2">
      <w:pPr>
        <w:rPr>
          <w:rFonts w:ascii="Times New Roman" w:hAnsi="Times New Roman" w:cs="Times New Roman"/>
          <w:b/>
          <w:bCs/>
          <w:szCs w:val="21"/>
        </w:rPr>
      </w:pPr>
    </w:p>
    <w:p w14:paraId="70FC9574" w14:textId="77777777" w:rsidR="00C73142" w:rsidRPr="00AF58F2" w:rsidRDefault="00C73142" w:rsidP="00AF58F2">
      <w:pPr>
        <w:rPr>
          <w:rFonts w:ascii="Times New Roman" w:hAnsi="Times New Roman" w:cs="Times New Roman"/>
          <w:b/>
          <w:bCs/>
          <w:szCs w:val="21"/>
        </w:rPr>
      </w:pPr>
    </w:p>
    <w:p w14:paraId="31C8C208" w14:textId="54D60B9A" w:rsidR="002C5516" w:rsidRPr="000242AD" w:rsidRDefault="002C5516" w:rsidP="00C73142">
      <w:pPr>
        <w:pStyle w:val="a3"/>
        <w:keepNext/>
        <w:keepLines/>
        <w:spacing w:line="360" w:lineRule="auto"/>
        <w:jc w:val="left"/>
        <w:rPr>
          <w:rFonts w:ascii="Times New Roman" w:eastAsiaTheme="minorEastAsia" w:hAnsi="Times New Roman" w:cs="Times New Roman"/>
          <w:b/>
          <w:bCs/>
          <w:sz w:val="22"/>
          <w:szCs w:val="22"/>
        </w:rPr>
      </w:pPr>
      <w:r w:rsidRPr="000242AD">
        <w:rPr>
          <w:rFonts w:ascii="Times New Roman" w:eastAsiaTheme="minorEastAsia" w:hAnsi="Times New Roman" w:cs="Times New Roman" w:hint="eastAsia"/>
          <w:b/>
          <w:bCs/>
          <w:sz w:val="22"/>
          <w:szCs w:val="22"/>
        </w:rPr>
        <w:lastRenderedPageBreak/>
        <w:t>Table S</w:t>
      </w:r>
      <w:r w:rsidR="00927045">
        <w:rPr>
          <w:rFonts w:ascii="Times New Roman" w:eastAsiaTheme="minorEastAsia" w:hAnsi="Times New Roman" w:cs="Times New Roman" w:hint="eastAsia"/>
          <w:b/>
          <w:bCs/>
          <w:sz w:val="22"/>
          <w:szCs w:val="22"/>
        </w:rPr>
        <w:t>4</w:t>
      </w:r>
      <w:r w:rsidRPr="000242AD">
        <w:rPr>
          <w:rFonts w:ascii="Times New Roman" w:eastAsiaTheme="minorEastAsia" w:hAnsi="Times New Roman" w:cs="Times New Roman" w:hint="eastAsia"/>
          <w:b/>
          <w:bCs/>
          <w:sz w:val="22"/>
          <w:szCs w:val="22"/>
        </w:rPr>
        <w:t>: Risk of Brain Age Gap on Cognitive Decline in CN and MCI Populations (Cox Regression Results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27"/>
        <w:gridCol w:w="1624"/>
        <w:gridCol w:w="2509"/>
        <w:gridCol w:w="901"/>
        <w:gridCol w:w="1421"/>
        <w:gridCol w:w="924"/>
      </w:tblGrid>
      <w:tr w:rsidR="002C5516" w:rsidRPr="000242AD" w14:paraId="5D08DB6E" w14:textId="77777777" w:rsidTr="000242AD">
        <w:trPr>
          <w:trHeight w:val="298"/>
        </w:trPr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5BE8B" w14:textId="77777777" w:rsidR="002C5516" w:rsidRPr="000242AD" w:rsidRDefault="002C5516" w:rsidP="00C73142">
            <w:pPr>
              <w:keepNext/>
              <w:keepLines/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42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9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BCE6A" w14:textId="77777777" w:rsidR="002C5516" w:rsidRPr="000242AD" w:rsidRDefault="002C5516" w:rsidP="00C73142">
            <w:pPr>
              <w:keepNext/>
              <w:keepLines/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42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utcome</w:t>
            </w:r>
          </w:p>
        </w:tc>
        <w:tc>
          <w:tcPr>
            <w:tcW w:w="1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A6BFC" w14:textId="77777777" w:rsidR="002C5516" w:rsidRPr="000242AD" w:rsidRDefault="002C5516" w:rsidP="00C73142">
            <w:pPr>
              <w:keepNext/>
              <w:keepLines/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42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D7438" w14:textId="77777777" w:rsidR="002C5516" w:rsidRPr="000242AD" w:rsidRDefault="002C5516" w:rsidP="00C73142">
            <w:pPr>
              <w:keepNext/>
              <w:keepLines/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42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</w:t>
            </w:r>
          </w:p>
        </w:tc>
        <w:tc>
          <w:tcPr>
            <w:tcW w:w="8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061BB" w14:textId="77777777" w:rsidR="002C5516" w:rsidRPr="000242AD" w:rsidRDefault="002C5516" w:rsidP="00C73142">
            <w:pPr>
              <w:keepNext/>
              <w:keepLines/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42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R (95%CI) 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23785" w14:textId="77777777" w:rsidR="002C5516" w:rsidRPr="000242AD" w:rsidRDefault="002C5516" w:rsidP="00C73142">
            <w:pPr>
              <w:keepNext/>
              <w:keepLines/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42A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P </w:t>
            </w:r>
            <w:r w:rsidRPr="000242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ue</w:t>
            </w:r>
          </w:p>
        </w:tc>
      </w:tr>
      <w:tr w:rsidR="00D46F8B" w:rsidRPr="000242AD" w14:paraId="26CD22EE" w14:textId="77777777" w:rsidTr="000242AD">
        <w:trPr>
          <w:trHeight w:val="298"/>
        </w:trPr>
        <w:tc>
          <w:tcPr>
            <w:tcW w:w="54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1AB26" w14:textId="77777777" w:rsidR="00D46F8B" w:rsidRPr="000242AD" w:rsidRDefault="00D46F8B" w:rsidP="00C73142">
            <w:pPr>
              <w:keepNext/>
              <w:keepLines/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42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N</w:t>
            </w:r>
          </w:p>
          <w:p w14:paraId="37D6FD61" w14:textId="4E5FECF1" w:rsidR="00D46F8B" w:rsidRPr="000242AD" w:rsidRDefault="00D46F8B" w:rsidP="00C73142">
            <w:pPr>
              <w:keepNext/>
              <w:keepLines/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42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n=281)</w:t>
            </w:r>
          </w:p>
        </w:tc>
        <w:tc>
          <w:tcPr>
            <w:tcW w:w="98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3A3A6" w14:textId="77777777" w:rsidR="00D46F8B" w:rsidRPr="000242AD" w:rsidRDefault="00D46F8B" w:rsidP="00C73142">
            <w:pPr>
              <w:keepNext/>
              <w:keepLines/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42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cline to MCI</w:t>
            </w:r>
          </w:p>
          <w:p w14:paraId="4DC333BA" w14:textId="6EA905E5" w:rsidR="00D46F8B" w:rsidRPr="000242AD" w:rsidRDefault="00D46F8B" w:rsidP="00C73142">
            <w:pPr>
              <w:keepNext/>
              <w:keepLines/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42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12 of 28</w:t>
            </w:r>
            <w:r w:rsidR="00DF365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0242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5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436F8" w14:textId="2722142F" w:rsidR="00D46F8B" w:rsidRPr="000242AD" w:rsidRDefault="00D46F8B" w:rsidP="00C73142">
            <w:pPr>
              <w:keepNext/>
              <w:keepLines/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42A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Univariate </w:t>
            </w:r>
            <w:proofErr w:type="spellStart"/>
            <w:r w:rsidRPr="000242AD">
              <w:rPr>
                <w:rFonts w:ascii="Times New Roman" w:eastAsia="等线" w:hAnsi="Times New Roman" w:cs="Times New Roman"/>
                <w:color w:val="000000"/>
                <w:sz w:val="22"/>
              </w:rPr>
              <w:t>Model</w:t>
            </w:r>
            <w:r w:rsidR="00311524" w:rsidRPr="000242AD">
              <w:rPr>
                <w:rFonts w:ascii="Times New Roman" w:eastAsia="等线" w:hAnsi="Times New Roman" w:cs="Times New Roman" w:hint="eastAsia"/>
                <w:color w:val="00000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D9E1D" w14:textId="77777777" w:rsidR="00D46F8B" w:rsidRPr="000242AD" w:rsidRDefault="00D46F8B" w:rsidP="00C73142">
            <w:pPr>
              <w:keepNext/>
              <w:keepLines/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42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55 </w:t>
            </w:r>
          </w:p>
        </w:tc>
        <w:tc>
          <w:tcPr>
            <w:tcW w:w="8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78617" w14:textId="77777777" w:rsidR="00D46F8B" w:rsidRPr="000242AD" w:rsidRDefault="00D46F8B" w:rsidP="00C73142">
            <w:pPr>
              <w:keepNext/>
              <w:keepLines/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42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bookmarkStart w:id="2" w:name="_Hlk200114348"/>
            <w:r w:rsidRPr="000242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,2.13</w:t>
            </w:r>
            <w:bookmarkEnd w:id="2"/>
            <w:r w:rsidRPr="000242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00C1A" w14:textId="77777777" w:rsidR="00D46F8B" w:rsidRPr="000242AD" w:rsidRDefault="00D46F8B" w:rsidP="00C73142">
            <w:pPr>
              <w:keepNext/>
              <w:keepLines/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42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6 </w:t>
            </w:r>
          </w:p>
        </w:tc>
      </w:tr>
      <w:tr w:rsidR="00D46F8B" w:rsidRPr="000242AD" w14:paraId="188677F5" w14:textId="77777777" w:rsidTr="000242AD">
        <w:trPr>
          <w:trHeight w:val="298"/>
        </w:trPr>
        <w:tc>
          <w:tcPr>
            <w:tcW w:w="5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C1C401" w14:textId="77777777" w:rsidR="00D46F8B" w:rsidRPr="000242AD" w:rsidRDefault="00D46F8B" w:rsidP="00C73142">
            <w:pPr>
              <w:keepNext/>
              <w:keepLines/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90F09" w14:textId="77777777" w:rsidR="00D46F8B" w:rsidRPr="000242AD" w:rsidRDefault="00D46F8B" w:rsidP="00C73142">
            <w:pPr>
              <w:keepNext/>
              <w:keepLines/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2C0B6" w14:textId="206A44C8" w:rsidR="00D46F8B" w:rsidRPr="000242AD" w:rsidRDefault="00D46F8B" w:rsidP="00C73142">
            <w:pPr>
              <w:keepNext/>
              <w:keepLines/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42AD">
              <w:rPr>
                <w:rFonts w:ascii="Times New Roman" w:eastAsia="等线" w:hAnsi="Times New Roman" w:cs="Times New Roman"/>
                <w:color w:val="000000"/>
                <w:sz w:val="22"/>
              </w:rPr>
              <w:t>Multivariate Model 1</w:t>
            </w:r>
            <w:r w:rsidR="00311524" w:rsidRPr="000242AD">
              <w:rPr>
                <w:rFonts w:ascii="Times New Roman" w:eastAsia="等线" w:hAnsi="Times New Roman" w:cs="Times New Roman" w:hint="eastAsia"/>
                <w:color w:val="000000"/>
                <w:sz w:val="22"/>
                <w:vertAlign w:val="superscript"/>
              </w:rPr>
              <w:t>b</w:t>
            </w:r>
            <w:r w:rsidRPr="000242A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7C415" w14:textId="77777777" w:rsidR="00D46F8B" w:rsidRPr="000242AD" w:rsidRDefault="00D46F8B" w:rsidP="00C73142">
            <w:pPr>
              <w:keepNext/>
              <w:keepLines/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42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47 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A3BC9" w14:textId="77777777" w:rsidR="00D46F8B" w:rsidRPr="000242AD" w:rsidRDefault="00D46F8B" w:rsidP="00C73142">
            <w:pPr>
              <w:keepNext/>
              <w:keepLines/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42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1.06,2.05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465E9" w14:textId="77777777" w:rsidR="00D46F8B" w:rsidRPr="000242AD" w:rsidRDefault="00D46F8B" w:rsidP="00C73142">
            <w:pPr>
              <w:keepNext/>
              <w:keepLines/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42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0 </w:t>
            </w:r>
          </w:p>
        </w:tc>
      </w:tr>
      <w:tr w:rsidR="00D46F8B" w:rsidRPr="000242AD" w14:paraId="0C0CE190" w14:textId="77777777" w:rsidTr="000242AD">
        <w:trPr>
          <w:trHeight w:val="298"/>
        </w:trPr>
        <w:tc>
          <w:tcPr>
            <w:tcW w:w="546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9B4C373" w14:textId="77777777" w:rsidR="00D46F8B" w:rsidRPr="000242AD" w:rsidRDefault="00D46F8B" w:rsidP="00C73142">
            <w:pPr>
              <w:keepNext/>
              <w:keepLines/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80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6BAFDA1" w14:textId="77777777" w:rsidR="00D46F8B" w:rsidRPr="000242AD" w:rsidRDefault="00D46F8B" w:rsidP="00C73142">
            <w:pPr>
              <w:keepNext/>
              <w:keepLines/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0BDDC" w14:textId="64428B75" w:rsidR="00D46F8B" w:rsidRPr="000242AD" w:rsidRDefault="00D46F8B" w:rsidP="00C73142">
            <w:pPr>
              <w:keepNext/>
              <w:keepLines/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42AD">
              <w:rPr>
                <w:rFonts w:ascii="Times New Roman" w:eastAsia="等线" w:hAnsi="Times New Roman" w:cs="Times New Roman"/>
                <w:color w:val="000000"/>
                <w:sz w:val="22"/>
              </w:rPr>
              <w:t>Multivariate Model 2</w:t>
            </w:r>
            <w:r w:rsidR="00311524" w:rsidRPr="000242AD">
              <w:rPr>
                <w:rFonts w:ascii="Times New Roman" w:eastAsia="等线" w:hAnsi="Times New Roman" w:cs="Times New Roman" w:hint="eastAsia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5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09FDA" w14:textId="77777777" w:rsidR="00D46F8B" w:rsidRPr="000242AD" w:rsidRDefault="00D46F8B" w:rsidP="00C73142">
            <w:pPr>
              <w:keepNext/>
              <w:keepLines/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42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13 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13CA5" w14:textId="77777777" w:rsidR="00D46F8B" w:rsidRPr="000242AD" w:rsidRDefault="00D46F8B" w:rsidP="00C73142">
            <w:pPr>
              <w:keepNext/>
              <w:keepLines/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42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1.01,4.47)</w:t>
            </w:r>
          </w:p>
        </w:tc>
        <w:tc>
          <w:tcPr>
            <w:tcW w:w="5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0669A" w14:textId="77777777" w:rsidR="00D46F8B" w:rsidRPr="000242AD" w:rsidRDefault="00D46F8B" w:rsidP="00C73142">
            <w:pPr>
              <w:keepNext/>
              <w:keepLines/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42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6 </w:t>
            </w:r>
          </w:p>
        </w:tc>
      </w:tr>
      <w:tr w:rsidR="00311524" w:rsidRPr="000242AD" w14:paraId="4EC570CF" w14:textId="77777777" w:rsidTr="000242AD">
        <w:trPr>
          <w:trHeight w:val="298"/>
        </w:trPr>
        <w:tc>
          <w:tcPr>
            <w:tcW w:w="54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5BA6A" w14:textId="77777777" w:rsidR="00311524" w:rsidRPr="000242AD" w:rsidRDefault="00311524" w:rsidP="00C73142">
            <w:pPr>
              <w:keepNext/>
              <w:keepLines/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42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CI</w:t>
            </w:r>
          </w:p>
          <w:p w14:paraId="65360CF4" w14:textId="2DDFA33A" w:rsidR="00311524" w:rsidRPr="000242AD" w:rsidRDefault="00311524" w:rsidP="00C73142">
            <w:pPr>
              <w:keepNext/>
              <w:keepLines/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42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n=468)</w:t>
            </w:r>
          </w:p>
        </w:tc>
        <w:tc>
          <w:tcPr>
            <w:tcW w:w="98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EC8F2" w14:textId="77777777" w:rsidR="00311524" w:rsidRPr="000242AD" w:rsidRDefault="00311524" w:rsidP="00C73142">
            <w:pPr>
              <w:keepNext/>
              <w:keepLines/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42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cline to AD</w:t>
            </w:r>
          </w:p>
          <w:p w14:paraId="659BDCF5" w14:textId="38A9F1D2" w:rsidR="00311524" w:rsidRPr="000242AD" w:rsidRDefault="00311524" w:rsidP="00C73142">
            <w:pPr>
              <w:keepNext/>
              <w:keepLines/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42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74 of 468)</w:t>
            </w:r>
          </w:p>
        </w:tc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8878F" w14:textId="0ACE339D" w:rsidR="00311524" w:rsidRPr="000242AD" w:rsidRDefault="00311524" w:rsidP="00C73142">
            <w:pPr>
              <w:keepNext/>
              <w:keepLines/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42A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Univariate </w:t>
            </w:r>
            <w:proofErr w:type="spellStart"/>
            <w:r w:rsidRPr="000242AD">
              <w:rPr>
                <w:rFonts w:ascii="Times New Roman" w:eastAsia="等线" w:hAnsi="Times New Roman" w:cs="Times New Roman"/>
                <w:color w:val="000000"/>
                <w:sz w:val="22"/>
              </w:rPr>
              <w:t>Model</w:t>
            </w:r>
            <w:r w:rsidRPr="000242AD">
              <w:rPr>
                <w:rFonts w:ascii="Times New Roman" w:eastAsia="等线" w:hAnsi="Times New Roman" w:cs="Times New Roman" w:hint="eastAsia"/>
                <w:color w:val="00000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549A5" w14:textId="77777777" w:rsidR="00311524" w:rsidRPr="000242AD" w:rsidRDefault="00311524" w:rsidP="00C73142">
            <w:pPr>
              <w:keepNext/>
              <w:keepLines/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42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9 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730D5" w14:textId="77777777" w:rsidR="00311524" w:rsidRPr="000242AD" w:rsidRDefault="00311524" w:rsidP="00C73142">
            <w:pPr>
              <w:keepNext/>
              <w:keepLines/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42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1.09,1.51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938D1" w14:textId="77777777" w:rsidR="00311524" w:rsidRPr="000242AD" w:rsidRDefault="00311524" w:rsidP="00C73142">
            <w:pPr>
              <w:keepNext/>
              <w:keepLines/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42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</w:tr>
      <w:tr w:rsidR="00311524" w:rsidRPr="000242AD" w14:paraId="5B4F92F0" w14:textId="77777777" w:rsidTr="000242AD">
        <w:trPr>
          <w:trHeight w:val="298"/>
        </w:trPr>
        <w:tc>
          <w:tcPr>
            <w:tcW w:w="5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58899" w14:textId="77777777" w:rsidR="00311524" w:rsidRPr="000242AD" w:rsidRDefault="00311524" w:rsidP="00C73142">
            <w:pPr>
              <w:keepNext/>
              <w:keepLines/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D60F6E" w14:textId="77777777" w:rsidR="00311524" w:rsidRPr="000242AD" w:rsidRDefault="00311524" w:rsidP="00C73142">
            <w:pPr>
              <w:keepNext/>
              <w:keepLines/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AAB21" w14:textId="1BAF190F" w:rsidR="00311524" w:rsidRPr="000242AD" w:rsidRDefault="00311524" w:rsidP="00C73142">
            <w:pPr>
              <w:keepNext/>
              <w:keepLines/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42AD">
              <w:rPr>
                <w:rFonts w:ascii="Times New Roman" w:eastAsia="等线" w:hAnsi="Times New Roman" w:cs="Times New Roman"/>
                <w:color w:val="000000"/>
                <w:sz w:val="22"/>
              </w:rPr>
              <w:t>Multivariate Model 1</w:t>
            </w:r>
            <w:r w:rsidRPr="000242AD">
              <w:rPr>
                <w:rFonts w:ascii="Times New Roman" w:eastAsia="等线" w:hAnsi="Times New Roman" w:cs="Times New Roman" w:hint="eastAsia"/>
                <w:color w:val="000000"/>
                <w:sz w:val="22"/>
                <w:vertAlign w:val="superscript"/>
              </w:rPr>
              <w:t>b</w:t>
            </w:r>
            <w:r w:rsidRPr="000242A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3E55C" w14:textId="77777777" w:rsidR="00311524" w:rsidRPr="000242AD" w:rsidRDefault="00311524" w:rsidP="00C73142">
            <w:pPr>
              <w:keepNext/>
              <w:keepLines/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42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30 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2C221" w14:textId="77777777" w:rsidR="00311524" w:rsidRPr="000242AD" w:rsidRDefault="00311524" w:rsidP="00C73142">
            <w:pPr>
              <w:keepNext/>
              <w:keepLines/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42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1.10,1.53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E3F4F" w14:textId="77777777" w:rsidR="00311524" w:rsidRPr="000242AD" w:rsidRDefault="00311524" w:rsidP="00C73142">
            <w:pPr>
              <w:keepNext/>
              <w:keepLines/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42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</w:tr>
      <w:tr w:rsidR="00311524" w:rsidRPr="000242AD" w14:paraId="6C817657" w14:textId="77777777" w:rsidTr="000242AD">
        <w:trPr>
          <w:trHeight w:val="298"/>
        </w:trPr>
        <w:tc>
          <w:tcPr>
            <w:tcW w:w="54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C4E7D8" w14:textId="77777777" w:rsidR="00311524" w:rsidRPr="000242AD" w:rsidRDefault="00311524" w:rsidP="00C73142">
            <w:pPr>
              <w:keepNext/>
              <w:keepLines/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8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FEF71A" w14:textId="77777777" w:rsidR="00311524" w:rsidRPr="000242AD" w:rsidRDefault="00311524" w:rsidP="00C73142">
            <w:pPr>
              <w:keepNext/>
              <w:keepLines/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A6BAC" w14:textId="52290D5F" w:rsidR="00311524" w:rsidRPr="000242AD" w:rsidRDefault="00311524" w:rsidP="00C73142">
            <w:pPr>
              <w:keepNext/>
              <w:keepLines/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42AD">
              <w:rPr>
                <w:rFonts w:ascii="Times New Roman" w:eastAsia="等线" w:hAnsi="Times New Roman" w:cs="Times New Roman"/>
                <w:color w:val="000000"/>
                <w:sz w:val="22"/>
              </w:rPr>
              <w:t>Multivariate Model 2</w:t>
            </w:r>
            <w:r w:rsidRPr="000242AD">
              <w:rPr>
                <w:rFonts w:ascii="Times New Roman" w:eastAsia="等线" w:hAnsi="Times New Roman" w:cs="Times New Roman" w:hint="eastAsia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18D69" w14:textId="77777777" w:rsidR="00311524" w:rsidRPr="000242AD" w:rsidRDefault="00311524" w:rsidP="00C73142">
            <w:pPr>
              <w:keepNext/>
              <w:keepLines/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42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4 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ACC82" w14:textId="77777777" w:rsidR="00311524" w:rsidRPr="000242AD" w:rsidRDefault="00311524" w:rsidP="00C73142">
            <w:pPr>
              <w:keepNext/>
              <w:keepLines/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42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1.03,1.48)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48F7E" w14:textId="77777777" w:rsidR="00311524" w:rsidRPr="000242AD" w:rsidRDefault="00311524" w:rsidP="00C73142">
            <w:pPr>
              <w:keepNext/>
              <w:keepLines/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42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1 </w:t>
            </w:r>
          </w:p>
        </w:tc>
      </w:tr>
    </w:tbl>
    <w:p w14:paraId="7C5189A4" w14:textId="38C13F2D" w:rsidR="00311524" w:rsidRPr="000242AD" w:rsidRDefault="00311524" w:rsidP="00C73142">
      <w:pPr>
        <w:keepNext/>
        <w:keepLines/>
        <w:rPr>
          <w:rFonts w:ascii="Times New Roman" w:eastAsia="等线" w:hAnsi="Times New Roman" w:cs="Times New Roman"/>
          <w:color w:val="000000"/>
          <w:sz w:val="22"/>
        </w:rPr>
      </w:pPr>
      <w:bookmarkStart w:id="3" w:name="OLE_LINK1"/>
      <w:proofErr w:type="spellStart"/>
      <w:r w:rsidRPr="000242AD">
        <w:rPr>
          <w:rFonts w:ascii="Times New Roman" w:eastAsia="等线" w:hAnsi="Times New Roman" w:cs="Times New Roman" w:hint="eastAsia"/>
          <w:color w:val="000000"/>
          <w:sz w:val="22"/>
          <w:vertAlign w:val="superscript"/>
        </w:rPr>
        <w:t>a</w:t>
      </w:r>
      <w:r w:rsidRPr="000242AD">
        <w:rPr>
          <w:rFonts w:ascii="Times New Roman" w:eastAsia="等线" w:hAnsi="Times New Roman" w:cs="Times New Roman"/>
          <w:color w:val="000000"/>
          <w:sz w:val="22"/>
        </w:rPr>
        <w:t>Univariate</w:t>
      </w:r>
      <w:proofErr w:type="spellEnd"/>
      <w:r w:rsidRPr="000242AD">
        <w:rPr>
          <w:rFonts w:ascii="Times New Roman" w:eastAsia="等线" w:hAnsi="Times New Roman" w:cs="Times New Roman"/>
          <w:color w:val="000000"/>
          <w:sz w:val="22"/>
        </w:rPr>
        <w:t xml:space="preserve"> Model</w:t>
      </w:r>
      <w:r w:rsidRPr="000242AD">
        <w:rPr>
          <w:rFonts w:ascii="Times New Roman" w:eastAsia="等线" w:hAnsi="Times New Roman" w:cs="Times New Roman" w:hint="eastAsia"/>
          <w:color w:val="000000"/>
          <w:sz w:val="22"/>
        </w:rPr>
        <w:t>: no covariates adjusted</w:t>
      </w:r>
    </w:p>
    <w:p w14:paraId="79CEA9F2" w14:textId="1B7726D0" w:rsidR="00311524" w:rsidRPr="000242AD" w:rsidRDefault="00311524" w:rsidP="00C73142">
      <w:pPr>
        <w:keepNext/>
        <w:keepLines/>
        <w:rPr>
          <w:rFonts w:ascii="Times New Roman" w:eastAsia="等线" w:hAnsi="Times New Roman" w:cs="Times New Roman"/>
          <w:color w:val="000000"/>
          <w:sz w:val="22"/>
        </w:rPr>
      </w:pPr>
      <w:proofErr w:type="spellStart"/>
      <w:r w:rsidRPr="000242AD">
        <w:rPr>
          <w:rFonts w:ascii="Times New Roman" w:eastAsia="等线" w:hAnsi="Times New Roman" w:cs="Times New Roman" w:hint="eastAsia"/>
          <w:color w:val="000000"/>
          <w:sz w:val="22"/>
          <w:vertAlign w:val="superscript"/>
        </w:rPr>
        <w:t>b</w:t>
      </w:r>
      <w:r w:rsidRPr="000242AD">
        <w:rPr>
          <w:rFonts w:ascii="Times New Roman" w:eastAsia="等线" w:hAnsi="Times New Roman" w:cs="Times New Roman"/>
          <w:color w:val="000000"/>
          <w:sz w:val="22"/>
        </w:rPr>
        <w:t>Multivariate</w:t>
      </w:r>
      <w:proofErr w:type="spellEnd"/>
      <w:r w:rsidRPr="000242AD">
        <w:rPr>
          <w:rFonts w:ascii="Times New Roman" w:eastAsia="等线" w:hAnsi="Times New Roman" w:cs="Times New Roman"/>
          <w:color w:val="000000"/>
          <w:sz w:val="22"/>
        </w:rPr>
        <w:t xml:space="preserve"> Model 1</w:t>
      </w:r>
      <w:r w:rsidRPr="000242AD">
        <w:rPr>
          <w:rFonts w:ascii="Times New Roman" w:eastAsia="等线" w:hAnsi="Times New Roman" w:cs="Times New Roman" w:hint="eastAsia"/>
          <w:color w:val="000000"/>
          <w:sz w:val="22"/>
        </w:rPr>
        <w:t xml:space="preserve">: </w:t>
      </w:r>
      <w:r w:rsidRPr="000242AD">
        <w:rPr>
          <w:rFonts w:ascii="Times New Roman" w:eastAsia="等线" w:hAnsi="Times New Roman" w:cs="Times New Roman"/>
          <w:color w:val="000000"/>
          <w:kern w:val="0"/>
          <w:sz w:val="22"/>
        </w:rPr>
        <w:t>adjusted for demographic variables (gender, education and marriage states)</w:t>
      </w:r>
    </w:p>
    <w:p w14:paraId="45147D46" w14:textId="26A32697" w:rsidR="00C73142" w:rsidRDefault="00311524" w:rsidP="00C73142">
      <w:pPr>
        <w:keepNext/>
        <w:keepLines/>
        <w:rPr>
          <w:rFonts w:ascii="Times New Roman" w:eastAsia="等线" w:hAnsi="Times New Roman" w:cs="Times New Roman"/>
          <w:color w:val="000000"/>
          <w:kern w:val="0"/>
          <w:sz w:val="22"/>
        </w:rPr>
      </w:pPr>
      <w:proofErr w:type="spellStart"/>
      <w:r w:rsidRPr="000242AD">
        <w:rPr>
          <w:rFonts w:ascii="Times New Roman" w:eastAsia="等线" w:hAnsi="Times New Roman" w:cs="Times New Roman" w:hint="eastAsia"/>
          <w:color w:val="000000"/>
          <w:sz w:val="22"/>
          <w:vertAlign w:val="superscript"/>
        </w:rPr>
        <w:t>c</w:t>
      </w:r>
      <w:r w:rsidRPr="000242AD">
        <w:rPr>
          <w:rFonts w:ascii="Times New Roman" w:eastAsia="等线" w:hAnsi="Times New Roman" w:cs="Times New Roman"/>
          <w:color w:val="000000"/>
          <w:sz w:val="22"/>
        </w:rPr>
        <w:t>Multivariate</w:t>
      </w:r>
      <w:proofErr w:type="spellEnd"/>
      <w:r w:rsidRPr="000242AD">
        <w:rPr>
          <w:rFonts w:ascii="Times New Roman" w:eastAsia="等线" w:hAnsi="Times New Roman" w:cs="Times New Roman"/>
          <w:color w:val="000000"/>
          <w:sz w:val="22"/>
        </w:rPr>
        <w:t xml:space="preserve"> Model 2</w:t>
      </w:r>
      <w:r w:rsidRPr="000242AD">
        <w:rPr>
          <w:rFonts w:ascii="Times New Roman" w:eastAsia="等线" w:hAnsi="Times New Roman" w:cs="Times New Roman" w:hint="eastAsia"/>
          <w:color w:val="000000"/>
          <w:sz w:val="22"/>
        </w:rPr>
        <w:t xml:space="preserve">: </w:t>
      </w:r>
      <w:r w:rsidRPr="000242AD">
        <w:rPr>
          <w:rFonts w:ascii="Times New Roman" w:eastAsia="等线" w:hAnsi="Times New Roman" w:cs="Times New Roman"/>
          <w:color w:val="000000"/>
          <w:kern w:val="0"/>
          <w:sz w:val="22"/>
        </w:rPr>
        <w:t>adjusted for all selected variables</w:t>
      </w:r>
    </w:p>
    <w:p w14:paraId="5C455DBE" w14:textId="77777777" w:rsidR="00C73142" w:rsidRDefault="00C73142" w:rsidP="00C73142">
      <w:pPr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292B4F90" w14:textId="77777777" w:rsidR="00C73142" w:rsidRPr="000242AD" w:rsidRDefault="00C73142" w:rsidP="00C73142">
      <w:pPr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bookmarkEnd w:id="3"/>
    <w:p w14:paraId="0990784B" w14:textId="2A5D77AC" w:rsidR="00895242" w:rsidRDefault="00895242" w:rsidP="00895242">
      <w:pPr>
        <w:pStyle w:val="a3"/>
        <w:spacing w:line="360" w:lineRule="auto"/>
        <w:jc w:val="left"/>
        <w:rPr>
          <w:rFonts w:ascii="Times New Roman" w:eastAsiaTheme="minorEastAsia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5C9D387" wp14:editId="546B2137">
            <wp:extent cx="4324777" cy="3243842"/>
            <wp:effectExtent l="0" t="0" r="0" b="0"/>
            <wp:docPr id="149399385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3993853" name="图片 149399385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37517" cy="32533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6D3741" w14:textId="350D75A9" w:rsidR="004E5692" w:rsidRPr="00895242" w:rsidRDefault="00895242" w:rsidP="00895242">
      <w:pPr>
        <w:pStyle w:val="a3"/>
        <w:spacing w:line="360" w:lineRule="auto"/>
        <w:jc w:val="left"/>
        <w:rPr>
          <w:rFonts w:ascii="Times New Roman" w:eastAsiaTheme="minorEastAsia" w:hAnsi="Times New Roman" w:cs="Times New Roman"/>
          <w:b/>
          <w:bCs/>
          <w:sz w:val="22"/>
          <w:szCs w:val="22"/>
        </w:rPr>
      </w:pPr>
      <w:r w:rsidRPr="00895242">
        <w:rPr>
          <w:rFonts w:ascii="Times New Roman" w:eastAsiaTheme="minorEastAsia" w:hAnsi="Times New Roman" w:cs="Times New Roman" w:hint="eastAsia"/>
          <w:b/>
          <w:bCs/>
          <w:sz w:val="22"/>
          <w:szCs w:val="22"/>
        </w:rPr>
        <w:t>Figure</w:t>
      </w:r>
      <w:r w:rsidRPr="00895242">
        <w:rPr>
          <w:rFonts w:ascii="Times New Roman" w:eastAsiaTheme="minorEastAsia" w:hAnsi="Times New Roman" w:cs="Times New Roman"/>
          <w:b/>
          <w:bCs/>
          <w:sz w:val="22"/>
          <w:szCs w:val="22"/>
        </w:rPr>
        <w:t xml:space="preserve"> </w:t>
      </w:r>
      <w:r w:rsidRPr="00895242">
        <w:rPr>
          <w:rFonts w:ascii="Times New Roman" w:eastAsiaTheme="minorEastAsia" w:hAnsi="Times New Roman" w:cs="Times New Roman" w:hint="eastAsia"/>
          <w:b/>
          <w:bCs/>
          <w:sz w:val="22"/>
          <w:szCs w:val="22"/>
        </w:rPr>
        <w:t>S1:</w:t>
      </w:r>
      <w:r w:rsidRPr="00895242">
        <w:rPr>
          <w:rFonts w:ascii="Times New Roman" w:eastAsiaTheme="minorEastAsia" w:hAnsi="Times New Roman" w:cs="Times New Roman"/>
          <w:b/>
          <w:bCs/>
          <w:sz w:val="22"/>
          <w:szCs w:val="22"/>
        </w:rPr>
        <w:t xml:space="preserve"> Performance</w:t>
      </w:r>
      <w:r w:rsidRPr="00895242">
        <w:rPr>
          <w:rFonts w:ascii="Times New Roman" w:eastAsiaTheme="minorEastAsia" w:hAnsi="Times New Roman" w:cs="Times New Roman" w:hint="eastAsia"/>
          <w:b/>
          <w:bCs/>
          <w:sz w:val="22"/>
          <w:szCs w:val="22"/>
        </w:rPr>
        <w:t xml:space="preserve"> of BVGN</w:t>
      </w:r>
      <w:r w:rsidRPr="00895242">
        <w:rPr>
          <w:rFonts w:ascii="Times New Roman" w:eastAsiaTheme="minorEastAsia" w:hAnsi="Times New Roman" w:cs="Times New Roman"/>
          <w:b/>
          <w:bCs/>
          <w:sz w:val="22"/>
          <w:szCs w:val="22"/>
        </w:rPr>
        <w:t>’</w:t>
      </w:r>
      <w:r w:rsidRPr="00895242">
        <w:rPr>
          <w:rFonts w:ascii="Times New Roman" w:eastAsiaTheme="minorEastAsia" w:hAnsi="Times New Roman" w:cs="Times New Roman" w:hint="eastAsia"/>
          <w:b/>
          <w:bCs/>
          <w:sz w:val="22"/>
          <w:szCs w:val="22"/>
        </w:rPr>
        <w:t>s Generalizability</w:t>
      </w:r>
      <w:r>
        <w:rPr>
          <w:rFonts w:ascii="Times New Roman" w:eastAsiaTheme="minorEastAsia" w:hAnsi="Times New Roman" w:cs="Times New Roman" w:hint="eastAsia"/>
          <w:b/>
          <w:bCs/>
          <w:sz w:val="22"/>
          <w:szCs w:val="22"/>
        </w:rPr>
        <w:t>.</w:t>
      </w:r>
    </w:p>
    <w:sectPr w:rsidR="004E5692" w:rsidRPr="008952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74541F" w14:textId="77777777" w:rsidR="006C71EC" w:rsidRDefault="006C71EC" w:rsidP="000833BF">
      <w:pPr>
        <w:rPr>
          <w:rFonts w:hint="eastAsia"/>
        </w:rPr>
      </w:pPr>
      <w:r>
        <w:separator/>
      </w:r>
    </w:p>
  </w:endnote>
  <w:endnote w:type="continuationSeparator" w:id="0">
    <w:p w14:paraId="53518391" w14:textId="77777777" w:rsidR="006C71EC" w:rsidRDefault="006C71EC" w:rsidP="000833B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32694C" w14:textId="77777777" w:rsidR="006C71EC" w:rsidRDefault="006C71EC" w:rsidP="000833BF">
      <w:pPr>
        <w:rPr>
          <w:rFonts w:hint="eastAsia"/>
        </w:rPr>
      </w:pPr>
      <w:r>
        <w:separator/>
      </w:r>
    </w:p>
  </w:footnote>
  <w:footnote w:type="continuationSeparator" w:id="0">
    <w:p w14:paraId="6CA6C362" w14:textId="77777777" w:rsidR="006C71EC" w:rsidRDefault="006C71EC" w:rsidP="000833B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omputers Biology Medicine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F0A52"/>
    <w:rsid w:val="00012A73"/>
    <w:rsid w:val="0001497B"/>
    <w:rsid w:val="00015F18"/>
    <w:rsid w:val="000242AD"/>
    <w:rsid w:val="00067C13"/>
    <w:rsid w:val="00070B16"/>
    <w:rsid w:val="000833BF"/>
    <w:rsid w:val="00093AF6"/>
    <w:rsid w:val="000A2831"/>
    <w:rsid w:val="000D6FFC"/>
    <w:rsid w:val="00107CC3"/>
    <w:rsid w:val="00114567"/>
    <w:rsid w:val="001159B4"/>
    <w:rsid w:val="0013673E"/>
    <w:rsid w:val="00161FBB"/>
    <w:rsid w:val="00192C6D"/>
    <w:rsid w:val="001A669D"/>
    <w:rsid w:val="001C0D93"/>
    <w:rsid w:val="00245302"/>
    <w:rsid w:val="0025200A"/>
    <w:rsid w:val="002848A6"/>
    <w:rsid w:val="00284EA0"/>
    <w:rsid w:val="002C5516"/>
    <w:rsid w:val="002D073D"/>
    <w:rsid w:val="002E0AB9"/>
    <w:rsid w:val="002F2028"/>
    <w:rsid w:val="003030DC"/>
    <w:rsid w:val="00311524"/>
    <w:rsid w:val="003843D0"/>
    <w:rsid w:val="003A63D0"/>
    <w:rsid w:val="003C3DEE"/>
    <w:rsid w:val="003E2D3B"/>
    <w:rsid w:val="003F0955"/>
    <w:rsid w:val="003F5278"/>
    <w:rsid w:val="00414AB3"/>
    <w:rsid w:val="00435212"/>
    <w:rsid w:val="00441758"/>
    <w:rsid w:val="00451F7C"/>
    <w:rsid w:val="00461441"/>
    <w:rsid w:val="00474B24"/>
    <w:rsid w:val="00485C52"/>
    <w:rsid w:val="004D44EB"/>
    <w:rsid w:val="004E5692"/>
    <w:rsid w:val="004E75DA"/>
    <w:rsid w:val="004F5CDC"/>
    <w:rsid w:val="00506E5E"/>
    <w:rsid w:val="00517295"/>
    <w:rsid w:val="005212CF"/>
    <w:rsid w:val="0052145D"/>
    <w:rsid w:val="00531186"/>
    <w:rsid w:val="005421D8"/>
    <w:rsid w:val="005432C2"/>
    <w:rsid w:val="005542F0"/>
    <w:rsid w:val="0056491B"/>
    <w:rsid w:val="0057254F"/>
    <w:rsid w:val="005842F5"/>
    <w:rsid w:val="005E3515"/>
    <w:rsid w:val="005F08FF"/>
    <w:rsid w:val="005F0E76"/>
    <w:rsid w:val="005F6AF1"/>
    <w:rsid w:val="00683553"/>
    <w:rsid w:val="006C71EC"/>
    <w:rsid w:val="0072367A"/>
    <w:rsid w:val="00725ACF"/>
    <w:rsid w:val="00753E3A"/>
    <w:rsid w:val="00794B84"/>
    <w:rsid w:val="007A3E0B"/>
    <w:rsid w:val="007B106F"/>
    <w:rsid w:val="007D0A00"/>
    <w:rsid w:val="007E2522"/>
    <w:rsid w:val="008238ED"/>
    <w:rsid w:val="00843C17"/>
    <w:rsid w:val="00892068"/>
    <w:rsid w:val="00895242"/>
    <w:rsid w:val="008A0AB6"/>
    <w:rsid w:val="008B160A"/>
    <w:rsid w:val="008F0A52"/>
    <w:rsid w:val="00925BB8"/>
    <w:rsid w:val="00927045"/>
    <w:rsid w:val="009408F4"/>
    <w:rsid w:val="009452C5"/>
    <w:rsid w:val="00946027"/>
    <w:rsid w:val="00951D0D"/>
    <w:rsid w:val="00991F08"/>
    <w:rsid w:val="009977EB"/>
    <w:rsid w:val="009A4E13"/>
    <w:rsid w:val="009D704D"/>
    <w:rsid w:val="00A15C98"/>
    <w:rsid w:val="00A535B0"/>
    <w:rsid w:val="00A72FE4"/>
    <w:rsid w:val="00A75694"/>
    <w:rsid w:val="00A85CF0"/>
    <w:rsid w:val="00AB7678"/>
    <w:rsid w:val="00AF58F2"/>
    <w:rsid w:val="00B5266B"/>
    <w:rsid w:val="00B55440"/>
    <w:rsid w:val="00B64E33"/>
    <w:rsid w:val="00B66AE5"/>
    <w:rsid w:val="00B86119"/>
    <w:rsid w:val="00BC566B"/>
    <w:rsid w:val="00BC5AFC"/>
    <w:rsid w:val="00C23494"/>
    <w:rsid w:val="00C51577"/>
    <w:rsid w:val="00C72C4C"/>
    <w:rsid w:val="00C73142"/>
    <w:rsid w:val="00C91828"/>
    <w:rsid w:val="00C97912"/>
    <w:rsid w:val="00CE1DD7"/>
    <w:rsid w:val="00CE5ACD"/>
    <w:rsid w:val="00D17C17"/>
    <w:rsid w:val="00D35202"/>
    <w:rsid w:val="00D46F8B"/>
    <w:rsid w:val="00DF3657"/>
    <w:rsid w:val="00DF4950"/>
    <w:rsid w:val="00E10AED"/>
    <w:rsid w:val="00E53E60"/>
    <w:rsid w:val="00EC0749"/>
    <w:rsid w:val="00F225F3"/>
    <w:rsid w:val="00F32A96"/>
    <w:rsid w:val="00F6225D"/>
    <w:rsid w:val="00FA181E"/>
    <w:rsid w:val="00FF7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B892CD7"/>
  <w15:chartTrackingRefBased/>
  <w15:docId w15:val="{B9B22709-10F8-4043-9176-989D2221E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55440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nhideWhenUsed/>
    <w:qFormat/>
    <w:rsid w:val="004D44EB"/>
    <w:rPr>
      <w:rFonts w:asciiTheme="majorHAnsi" w:eastAsia="黑体" w:hAnsiTheme="majorHAnsi" w:cstheme="majorBidi"/>
      <w:sz w:val="20"/>
      <w:szCs w:val="20"/>
    </w:rPr>
  </w:style>
  <w:style w:type="paragraph" w:styleId="a4">
    <w:name w:val="header"/>
    <w:basedOn w:val="a"/>
    <w:link w:val="a5"/>
    <w:uiPriority w:val="99"/>
    <w:unhideWhenUsed/>
    <w:rsid w:val="000833B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833B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833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833BF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E10AED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E10AED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E10AED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E10AED"/>
    <w:rPr>
      <w:rFonts w:ascii="等线" w:eastAsia="等线" w:hAnsi="等线"/>
      <w:noProof/>
      <w:sz w:val="20"/>
    </w:rPr>
  </w:style>
  <w:style w:type="paragraph" w:styleId="a8">
    <w:name w:val="No Spacing"/>
    <w:uiPriority w:val="1"/>
    <w:qFormat/>
    <w:rsid w:val="002C5516"/>
    <w:pPr>
      <w:widowControl w:val="0"/>
      <w:jc w:val="both"/>
    </w:pPr>
  </w:style>
  <w:style w:type="character" w:customStyle="1" w:styleId="30">
    <w:name w:val="标题 3 字符"/>
    <w:basedOn w:val="a0"/>
    <w:link w:val="3"/>
    <w:uiPriority w:val="9"/>
    <w:semiHidden/>
    <w:rsid w:val="00B55440"/>
    <w:rPr>
      <w:b/>
      <w:bCs/>
      <w:sz w:val="32"/>
      <w:szCs w:val="32"/>
    </w:rPr>
  </w:style>
  <w:style w:type="paragraph" w:styleId="HTML">
    <w:name w:val="HTML Preformatted"/>
    <w:basedOn w:val="a"/>
    <w:link w:val="HTML0"/>
    <w:uiPriority w:val="99"/>
    <w:semiHidden/>
    <w:unhideWhenUsed/>
    <w:rsid w:val="00C73142"/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C73142"/>
    <w:rPr>
      <w:rFonts w:ascii="Courier New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69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6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2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7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8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06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1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8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5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0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4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3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4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8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0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1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01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1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1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65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3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9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0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57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9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1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1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3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5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63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4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4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5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7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8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9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9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0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0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8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7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6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52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0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1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4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96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4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9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0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9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0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94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86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1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63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3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9</TotalTime>
  <Pages>3</Pages>
  <Words>551</Words>
  <Characters>3306</Characters>
  <Application>Microsoft Office Word</Application>
  <DocSecurity>0</DocSecurity>
  <Lines>194</Lines>
  <Paragraphs>128</Paragraphs>
  <ScaleCrop>false</ScaleCrop>
  <Company/>
  <LinksUpToDate>false</LinksUpToDate>
  <CharactersWithSpaces>3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嘉慧 李</dc:creator>
  <cp:keywords/>
  <dc:description/>
  <cp:lastModifiedBy>嘉慧 李</cp:lastModifiedBy>
  <cp:revision>43</cp:revision>
  <dcterms:created xsi:type="dcterms:W3CDTF">2024-07-03T10:52:00Z</dcterms:created>
  <dcterms:modified xsi:type="dcterms:W3CDTF">2025-07-15T14:30:00Z</dcterms:modified>
</cp:coreProperties>
</file>